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AD75E" w14:textId="77777777" w:rsidR="00256DF5" w:rsidRPr="006406CE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uppl 1. </w:t>
      </w:r>
      <w:r w:rsidRPr="006406C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Study Design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and flow</w:t>
      </w:r>
      <w:r w:rsidRPr="006406C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                   </w:t>
      </w:r>
    </w:p>
    <w:p w14:paraId="65E51075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6406CE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34C47B" wp14:editId="6486AACB">
                <wp:simplePos x="0" y="0"/>
                <wp:positionH relativeFrom="column">
                  <wp:posOffset>3209926</wp:posOffset>
                </wp:positionH>
                <wp:positionV relativeFrom="paragraph">
                  <wp:posOffset>5715</wp:posOffset>
                </wp:positionV>
                <wp:extent cx="0" cy="2828925"/>
                <wp:effectExtent l="0" t="0" r="19050" b="285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89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BB6276" id="Straight Connector 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75pt,.45pt" to="252.75pt,2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vtozAEAAAMEAAAOAAAAZHJzL2Uyb0RvYy54bWysU8GO2yAQvVfqPyDujR1LW6VWnD1ktXup&#10;2qjbfgCLhxgJGAQ0dv6+A06cVVupatULNjDvzbw3w/Z+soadIESNruPrVc0ZOIm9dseOf/v6+G7D&#10;WUzC9cKgg46fIfL73ds329G30OCApofAiMTFdvQdH1LybVVFOYAVcYUeHF0qDFYk2oZj1QcxErs1&#10;VVPX76sRQ+8DSoiRTh/mS74r/EqBTJ+VipCY6TjVlsoayvqS12q3Fe0xCD9oeSlD/EMVVmhHSReq&#10;B5EE+x70L1RWy4ARVVpJtBUqpSUUDaRmXf+k5nkQHooWMif6xab4/2jlp9MhMN13nBrlhKUWPacg&#10;9HFIbI/OkYEY2Cb7NPrYUvjeHcJlF/0hZNGTCjZ/SQ6birfnxVuYEpPzoaTTZtNsPjR3ma+6AX2I&#10;6QnQsvzTcaNdli1acfoY0xx6DcnHxuU1otH9ozambPLAwN4EdhLU6jStLyleRVHCjKyykLn08pfO&#10;BmbWL6DICip2XbKXIbxxCinBpSuvcRSdYYoqWID1n4GX+AyFMqB/A14QJTO6tICtdhh+l/1mhZrj&#10;rw7MurMFL9ifS1OLNTRppTmXV5FH+fW+wG9vd/cDAAD//wMAUEsDBBQABgAIAAAAIQA3Jxze3QAA&#10;AAgBAAAPAAAAZHJzL2Rvd25yZXYueG1sTI9BS8QwFITvgv8hPMGLuKnaFq19XaSwFw+CW1k8Zpu3&#10;TbF5KU122/33RjzocZhh5ptyvdhBnGjyvWOEu1UCgrh1uucO4aPZ3D6C8EGxVoNjQjiTh3V1eVGq&#10;QruZ3+m0DZ2IJewLhWBCGAspfWvIKr9yI3H0Dm6yKkQ5dVJPao7ldpD3SZJLq3qOC0aNVBtqv7ZH&#10;i/DZ3Txsdg03cx3eDrlZzrvXrEa8vlpenkEEWsJfGH7wIzpUkWnvjqy9GBCyJMtiFOEJRLR/5R4h&#10;TfMUZFXK/weqbwAAAP//AwBQSwECLQAUAAYACAAAACEAtoM4kv4AAADhAQAAEwAAAAAAAAAAAAAA&#10;AAAAAAAAW0NvbnRlbnRfVHlwZXNdLnhtbFBLAQItABQABgAIAAAAIQA4/SH/1gAAAJQBAAALAAAA&#10;AAAAAAAAAAAAAC8BAABfcmVscy8ucmVsc1BLAQItABQABgAIAAAAIQBusvtozAEAAAMEAAAOAAAA&#10;AAAAAAAAAAAAAC4CAABkcnMvZTJvRG9jLnhtbFBLAQItABQABgAIAAAAIQA3Jxze3QAAAAgBAAAP&#10;AAAAAAAAAAAAAAAAACYEAABkcnMvZG93bnJldi54bWxQSwUGAAAAAAQABADzAAAAMAUAAAAA&#10;" strokecolor="black [3213]" strokeweight=".5pt">
                <v:stroke joinstyle="miter"/>
              </v:line>
            </w:pict>
          </mc:Fallback>
        </mc:AlternateContent>
      </w:r>
      <w:r w:rsidRPr="00AD780C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                                         </w:t>
      </w:r>
    </w:p>
    <w:p w14:paraId="1FB53425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B9F68D" wp14:editId="6C342EA6">
                <wp:simplePos x="0" y="0"/>
                <wp:positionH relativeFrom="margin">
                  <wp:posOffset>3606800</wp:posOffset>
                </wp:positionH>
                <wp:positionV relativeFrom="paragraph">
                  <wp:posOffset>5080</wp:posOffset>
                </wp:positionV>
                <wp:extent cx="2117725" cy="471170"/>
                <wp:effectExtent l="0" t="0" r="15875" b="2413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7725" cy="47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BA558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>Pathologist 2 Image #20- #40 with Conventional Microsco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9F68D" id="_x0000_s1028" type="#_x0000_t202" style="position:absolute;margin-left:284pt;margin-top:.4pt;width:166.75pt;height:37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meVJwIAAEoEAAAOAAAAZHJzL2Uyb0RvYy54bWysVNuO2yAQfa/Uf0C8N74oaXatOKtttqkq&#10;bS/Sbj8AYxyjAkOBxE6/vgPOplH2raofEMPlcOacGa/uRq3IQTgvwdS0mOWUCMOhlWZX0x/P23c3&#10;lPjATMsUGFHTo/D0bv32zWqwlSihB9UKRxDE+GqwNe1DsFWWed4LzfwMrDC42YHTLGDodlnr2IDo&#10;WmVlnr/PBnCtdcCF97j6MG3SdcLvOsHDt67zIhBVU+QW0ujS2MQxW69YtXPM9pKfaLB/YKGZNPjo&#10;GeqBBUb2Tr6C0pI78NCFGQedQddJLlIOmE2RX2Xz1DMrUi4ojrdnmfz/g+VfD98dkW1NF5QYptGi&#10;ZzEG8gFGUkZ1BusrPPRk8VgYcRldTpl6+wj8pycGNj0zO3HvHAy9YC2yK+LN7OLqhOMjSDN8gRaf&#10;YfsACWjsnI7SoRgE0dGl49mZSIXjYlkUy2WJFDnuzZcYJesyVr3cts6HTwI0iZOaOnQ+obPDow+R&#10;DatejsTHPCjZbqVSKXC7ZqMcOTCskm36UgJXx5QhQ01vF8jjNUQsWHEGCeMkwRWClgGrXUld05s8&#10;flP9RdU+mjbVYmBSTXNkrMxJxqjcpGEYmzH5dXangfaIujqYihubESc9uN+UDFjYNfW/9swJStRn&#10;g97cFvN57IQUzBfLEgN3udNc7jDDEaqmgZJpugmpe6IABu7Rw04meaPZE5MTZSzYpPqpuWJHXMbp&#10;1N9fwPoPAAAA//8DAFBLAwQUAAYACAAAACEAhl6OTN0AAAAHAQAADwAAAGRycy9kb3ducmV2Lnht&#10;bEyPQUvDQBSE74L/YXmCN7upkFpjNkUqqSeFRqH09pp9JsHs25DdtvHf+zzV4zDDzDf5anK9OtEY&#10;Os8G5rMEFHHtbceNgc+P8m4JKkRki71nMvBDAVbF9VWOmfVn3tKpio2SEg4ZGmhjHDKtQ92SwzDz&#10;A7F4X350GEWOjbYjnqXc9fo+SRbaYcey0OJA65bq7+roDLxu6pcq6IDlZvs27Nc7W9p3a8ztzfT8&#10;BCrSFC9h+MMXdCiE6eCPbIPqDaSLpXyJBuSA2I/JPAV1MPCQJqCLXP/nL34BAAD//wMAUEsBAi0A&#10;FAAGAAgAAAAhALaDOJL+AAAA4QEAABMAAAAAAAAAAAAAAAAAAAAAAFtDb250ZW50X1R5cGVzXS54&#10;bWxQSwECLQAUAAYACAAAACEAOP0h/9YAAACUAQAACwAAAAAAAAAAAAAAAAAvAQAAX3JlbHMvLnJl&#10;bHNQSwECLQAUAAYACAAAACEAjxpnlScCAABKBAAADgAAAAAAAAAAAAAAAAAuAgAAZHJzL2Uyb0Rv&#10;Yy54bWxQSwECLQAUAAYACAAAACEAhl6OTN0AAAAHAQAADwAAAAAAAAAAAAAAAACBBAAAZHJzL2Rv&#10;d25yZXYueG1sUEsFBgAAAAAEAAQA8wAAAIsFAAAAAA==&#10;" strokecolor="black [3213]">
                <v:textbox>
                  <w:txbxContent>
                    <w:p w14:paraId="0F9BA558" w14:textId="77777777" w:rsidR="004B66F4" w:rsidRDefault="004B66F4" w:rsidP="00256DF5">
                      <w:pPr>
                        <w:jc w:val="center"/>
                      </w:pPr>
                      <w:r>
                        <w:t>Pathologist 2 Image #20- #40 with Conventional Microscop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8EE95AF" wp14:editId="63F12C52">
                <wp:simplePos x="0" y="0"/>
                <wp:positionH relativeFrom="column">
                  <wp:posOffset>698500</wp:posOffset>
                </wp:positionH>
                <wp:positionV relativeFrom="paragraph">
                  <wp:posOffset>5080</wp:posOffset>
                </wp:positionV>
                <wp:extent cx="2051050" cy="471170"/>
                <wp:effectExtent l="0" t="0" r="25400" b="241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0" cy="47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2CB60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>Pathologist 1 Image #1- #20 with Conventional Microsco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E95AF" id="_x0000_s1029" type="#_x0000_t202" style="position:absolute;margin-left:55pt;margin-top:.4pt;width:161.5pt;height:37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tceLQIAAEwEAAAOAAAAZHJzL2Uyb0RvYy54bWysVNuO2yAQfa/Uf0C8N740aXatOKtttqkq&#10;bS/Sbj+AYByjAkOBxE6/fgecpGn6VtUPiGGGw8w5M17cDVqRvXBegqlpMckpEYZDI822pt+f129u&#10;KPGBmYYpMKKmB+Hp3fL1q0VvK1FCB6oRjiCI8VVva9qFYKss87wTmvkJWGHQ2YLTLKDptlnjWI/o&#10;WmVlnr/LenCNdcCF93j6MDrpMuG3reDha9t6EYiqKeYW0urSuolrtlywauuY7SQ/psH+IQvNpMFH&#10;z1APLDCyc/IvKC25Aw9tmHDQGbSt5CLVgNUU+VU1Tx2zItWC5Hh7psn/P1j+Zf/NEdnUtCzmlBim&#10;UaRnMQTyHgZSRn566ysMe7IYGAY8Rp1Trd4+Av/hiYFVx8xW3DsHfSdYg/kV8WZ2cXXE8RFk03+G&#10;Bp9huwAJaGidjuQhHQTRUafDWZuYCsfDMp8V+QxdHH3TeVHMk3gZq063rfPhowBN4qamDrVP6Gz/&#10;6EPMhlWnkPiYByWbtVQqGW67WSlH9gz7ZJ2+VMBVmDKkr+ntrJyNBPwBEVtWnEHCMFJwhaBlwH5X&#10;Utf0Jo/f2IGRtQ+mSd0YmFTjHjNW5khjZG7kMAybISn29qTOBpoD8upgbG8cR9x04H5R0mNr19T/&#10;3DEnKFGfDGpzW0yncRaSMZ3NSzTcpWdz6WGGI1RNAyXjdhXS/ETaDNyjhq1M9Eaxx0yOKWPLJtaP&#10;4xVn4tJOUb9/AssXAAAA//8DAFBLAwQUAAYACAAAACEAO3GqcNwAAAAHAQAADwAAAGRycy9kb3du&#10;cmV2LnhtbEyPTUvDQBCG74L/YRnBm92t9aPEbIpUUk8KjULxNs2OSTA7G7LbNv57x5MeH97hnefN&#10;V5Pv1ZHG2AW2MJ8ZUMR1cB03Ft7fyqslqJiQHfaBycI3RVgV52c5Zi6ceEvHKjVKSjhmaKFNaci0&#10;jnVLHuMsDMSSfYbRYxIcG+1GPEm57/W1MXfaY8fyocWB1i3VX9XBW3je1E9V1BHLzfZl+FjvXOle&#10;nbWXF9PjA6hEU/o7hl99UYdCnPbhwC6qXnhuZEuyIAMkvlksBPcW7m8N6CLX//2LHwAAAP//AwBQ&#10;SwECLQAUAAYACAAAACEAtoM4kv4AAADhAQAAEwAAAAAAAAAAAAAAAAAAAAAAW0NvbnRlbnRfVHlw&#10;ZXNdLnhtbFBLAQItABQABgAIAAAAIQA4/SH/1gAAAJQBAAALAAAAAAAAAAAAAAAAAC8BAABfcmVs&#10;cy8ucmVsc1BLAQItABQABgAIAAAAIQAoztceLQIAAEwEAAAOAAAAAAAAAAAAAAAAAC4CAABkcnMv&#10;ZTJvRG9jLnhtbFBLAQItABQABgAIAAAAIQA7capw3AAAAAcBAAAPAAAAAAAAAAAAAAAAAIcEAABk&#10;cnMvZG93bnJldi54bWxQSwUGAAAAAAQABADzAAAAkAUAAAAA&#10;" strokecolor="black [3213]">
                <v:textbox>
                  <w:txbxContent>
                    <w:p w14:paraId="6122CB60" w14:textId="77777777" w:rsidR="004B66F4" w:rsidRDefault="004B66F4" w:rsidP="00256DF5">
                      <w:pPr>
                        <w:jc w:val="center"/>
                      </w:pPr>
                      <w:r>
                        <w:t>Pathologist 1 Image #1- #20 with Conventional Microscop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9E288A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1BB7C2F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363E2626" wp14:editId="47810509">
                <wp:simplePos x="0" y="0"/>
                <wp:positionH relativeFrom="margin">
                  <wp:posOffset>1293837</wp:posOffset>
                </wp:positionH>
                <wp:positionV relativeFrom="paragraph">
                  <wp:posOffset>6203</wp:posOffset>
                </wp:positionV>
                <wp:extent cx="914400" cy="572494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7249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E11ABD" w14:textId="77777777" w:rsidR="004B66F4" w:rsidRPr="00956AF2" w:rsidRDefault="004B66F4" w:rsidP="00256DF5">
                            <w:pPr>
                              <w:jc w:val="center"/>
                            </w:pPr>
                            <w:r w:rsidRPr="00956AF2">
                              <w:rPr>
                                <w:noProof/>
                              </w:rPr>
                              <w:drawing>
                                <wp:inline distT="0" distB="0" distL="0" distR="0" wp14:anchorId="54B8894B" wp14:editId="4677D232">
                                  <wp:extent cx="467995" cy="467995"/>
                                  <wp:effectExtent l="0" t="0" r="0" b="8255"/>
                                  <wp:docPr id="1" name="Graphic 1" descr="Microscop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Microscope.sv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r:embed="rId32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995" cy="467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CB779C" w14:textId="77777777" w:rsidR="004B66F4" w:rsidRPr="00956AF2" w:rsidRDefault="004B66F4" w:rsidP="00256D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3E2626" id="Rectangle 16" o:spid="_x0000_s1030" style="position:absolute;margin-left:101.9pt;margin-top:.5pt;width:1in;height:45.1pt;z-index:251658239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eqhdAIAAD0FAAAOAAAAZHJzL2Uyb0RvYy54bWysVEtvGyEQvlfqf0Dcm7UtN22srCPLkatK&#10;URLloZwxC/aqwNABe9f99R3Y9SZNfap6gWHej2+4vGqtYXuFoQZX8vHZiDPlJFS125T8+Wn16Stn&#10;IQpXCQNOlfygAr+af/xw2fiZmsAWTKWQkRMXZo0v+TZGPyuKILfKinAGXjkSakArIj1xU1QoGvJu&#10;TTEZjc6LBrDyCFKFQNzrTsjn2b/WSsY7rYOKzJSccov5xHyu01nML8Vsg8Jva9mnIf4hCytqR0EH&#10;V9ciCrbD+i9XtpYIAXQ8k2AL0LqWKtdA1YxH76p53Aqvci3UnOCHNoX/51be7u+R1RXN7pwzJyzN&#10;6IG6JtzGKEY8alDjw4z0Hv099q9AZKq21WjTTXWwNjf1MDRVtZFJYl6Mp9MRtV6S6POXyfRimnwW&#10;r8YeQ/ymwLJElBwpem6l2N+E2KkeVVIs49LpYFUb00kTp0hJdmllKh6M6rQflKb6KJFJ9pqRpZYG&#10;2V4QJoSUysVcJqVkHGknM03OB8PxKUMTx30dvW4yUxlxg+HolOGfEQeLHBVcHIxt7QBPOah+DJE7&#10;/WP1Xc2p/Niu2zzU3OvEWUN1oEEjdBsQvFzV1O4bEeK9QII8TYjWON7RoQ00JYee4mwL+OsUP+kT&#10;EknKWUMrVPLwcydQcWa+O8JonjztXH5MafYUA99K1m8lbmeXQBMZ04fhZSaTfjRHUiPYF9r2RYpK&#10;IuEkxS65jHh8LGO32vRfSLVYZDXaMy/ijXv0MjlPfU5wempfBPoec5HAegvHdROzd9DrdJOlg8Uu&#10;gq4zLl/72k+AdjQju/9P0ifw9p21Xn+9+W8AAAD//wMAUEsDBBQABgAIAAAAIQCyHuuJ3gAAAAgB&#10;AAAPAAAAZHJzL2Rvd25yZXYueG1sTI9BT4NAEIXvJv6HzTTxZpcCEUWWxjQ2HjwYqSYet+wUqOws&#10;Zbct/nvHkz2+fJM33yuWk+3FCUffOVKwmEcgkGpnOmoUfGzWt/cgfNBkdO8IFfygh2V5fVXo3Lgz&#10;veOpCo3gEvK5VtCGMORS+rpFq/3cDUjMdm60OnAcG2lGfeZy28s4iu6k1R3xh1YPuGqx/q6OVsHr&#10;3hzS5uv5LemyVfZ5SF+q9S5R6mY2PT2CCDiF/2P402d1KNlp645kvOgVxFHC6oEBT2KepBnnrYKH&#10;RQyyLOTlgPIXAAD//wMAUEsBAi0AFAAGAAgAAAAhALaDOJL+AAAA4QEAABMAAAAAAAAAAAAAAAAA&#10;AAAAAFtDb250ZW50X1R5cGVzXS54bWxQSwECLQAUAAYACAAAACEAOP0h/9YAAACUAQAACwAAAAAA&#10;AAAAAAAAAAAvAQAAX3JlbHMvLnJlbHNQSwECLQAUAAYACAAAACEAOwHqoXQCAAA9BQAADgAAAAAA&#10;AAAAAAAAAAAuAgAAZHJzL2Uyb0RvYy54bWxQSwECLQAUAAYACAAAACEAsh7rid4AAAAIAQAADwAA&#10;AAAAAAAAAAAAAADOBAAAZHJzL2Rvd25yZXYueG1sUEsFBgAAAAAEAAQA8wAAANkFAAAAAA==&#10;" fillcolor="white [3201]" stroked="f" strokeweight="1pt">
                <v:textbox>
                  <w:txbxContent>
                    <w:p w14:paraId="0EE11ABD" w14:textId="77777777" w:rsidR="004B66F4" w:rsidRPr="00956AF2" w:rsidRDefault="004B66F4" w:rsidP="00256DF5">
                      <w:pPr>
                        <w:jc w:val="center"/>
                      </w:pPr>
                      <w:r w:rsidRPr="00956AF2">
                        <w:rPr>
                          <w:noProof/>
                        </w:rPr>
                        <w:drawing>
                          <wp:inline distT="0" distB="0" distL="0" distR="0" wp14:anchorId="54B8894B" wp14:editId="4677D232">
                            <wp:extent cx="467995" cy="467995"/>
                            <wp:effectExtent l="0" t="0" r="0" b="8255"/>
                            <wp:docPr id="1" name="Graphic 1" descr="Microscop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Microscope.svg"/>
                                    <pic:cNvPicPr/>
                                  </pic:nvPicPr>
                                  <pic:blipFill>
                                    <a:blip r:embed="rId3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rto="http://schemas.microsoft.com/office/word/2006/arto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svg="http://schemas.microsoft.com/office/drawing/2016/SVG/main" r:embed="rId32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995" cy="467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CB779C" w14:textId="77777777" w:rsidR="004B66F4" w:rsidRPr="00956AF2" w:rsidRDefault="004B66F4" w:rsidP="00256DF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D780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02023BC7" wp14:editId="2BCC2C35">
                <wp:simplePos x="0" y="0"/>
                <wp:positionH relativeFrom="margin">
                  <wp:posOffset>4144889</wp:posOffset>
                </wp:positionH>
                <wp:positionV relativeFrom="paragraph">
                  <wp:posOffset>6985</wp:posOffset>
                </wp:positionV>
                <wp:extent cx="914400" cy="572494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7249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C79ABB" w14:textId="77777777" w:rsidR="004B66F4" w:rsidRPr="00956AF2" w:rsidRDefault="004B66F4" w:rsidP="00256DF5">
                            <w:pPr>
                              <w:jc w:val="center"/>
                            </w:pPr>
                            <w:r w:rsidRPr="00956AF2">
                              <w:rPr>
                                <w:noProof/>
                              </w:rPr>
                              <w:drawing>
                                <wp:inline distT="0" distB="0" distL="0" distR="0" wp14:anchorId="153E5D58" wp14:editId="148FA9E6">
                                  <wp:extent cx="467995" cy="467995"/>
                                  <wp:effectExtent l="0" t="0" r="0" b="8255"/>
                                  <wp:docPr id="4" name="Graphic 4" descr="Microscop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Microscope.sv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r:embed="rId32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7995" cy="467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D87FE94" w14:textId="77777777" w:rsidR="004B66F4" w:rsidRPr="00956AF2" w:rsidRDefault="004B66F4" w:rsidP="00256D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023BC7" id="Rectangle 2" o:spid="_x0000_s1031" style="position:absolute;margin-left:326.35pt;margin-top:.55pt;width:1in;height:45.1pt;z-index:25165721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m2mcwIAADsFAAAOAAAAZHJzL2Uyb0RvYy54bWysVEtPGzEQvlfqf7B8L5tEgZaIDYqCUlVC&#10;gICKs+O1k1Vtjzt2spv++o69m4XSnKpe/Jpv3t/46rq1hu0VhhpcycdnI86Uk1DVblPy78+rT184&#10;C1G4ShhwquQHFfj1/OOHq8bP1AS2YCqFjIy4MGt8ybcx+llRBLlVVoQz8MqRUANaEemKm6JC0ZB1&#10;a4rJaHRRNICVR5AqBHq96YR8nu1rrWS81zqoyEzJKbaYV8zrOq3F/ErMNij8tpZ9GOIforCiduR0&#10;MHUjomA7rP8yZWuJEEDHMwm2AK1rqXIOlM149C6bp63wKudCxQl+KFP4f2bl3f4BWV2VfMKZE5Za&#10;9EhFE25jFJuk8jQ+zAj15B+wvwU6plxbjTbtlAVrc0kPQ0lVG5mkx8vxdDqiwksSnX+eTC+nyWbx&#10;quwxxK8KLEuHkiM5z4UU+9sQO+gRknwZl1YHq9qYTppeihRkF1Y+xYNRHfpRacqOAplkq5lXammQ&#10;7QUxQkipXLzoQzKO0ElNk/FBcXxK0cRxr9Rjk5rKfBsUR6cU//Q4aGSv4OKgbGsHeMpA9WPw3OGP&#10;2Xc5p/Rju25zS89TjOllDdWB2ozQ8T94uaqp3LcixAeBRHjqEA1xvKdFG2hKDv2Jsy3gr1PvCU88&#10;JClnDQ1QycPPnUDFmfnmiKG58zRx+TKl3pMPfCtZv5W4nV0CdWRM34WX+Zjw0RyPGsG+0KwvklcS&#10;CSfJd8llxONlGbvBpt9CqsUiw2jKvIi37snLZDzVOdHpuX0R6HvORSLrHRyHTczeUa/DJk0Hi10E&#10;XWdevta17wBNaGZ2/5ukL+DtPaNe/7z5bwAAAP//AwBQSwMEFAAGAAgAAAAhAHJ9iaTfAAAACAEA&#10;AA8AAABkcnMvZG93bnJldi54bWxMj0FPg0AQhe8m/ofNmHizC6WCRZbGNDYePDSiJh637BRQdpay&#10;2xb/veNJjy/fy5tvitVke3HC0XeOFMSzCARS7UxHjYK3183NHQgfNBndO0IF3+hhVV5eFDo37kwv&#10;eKpCI3iEfK4VtCEMuZS+btFqP3MDErO9G60OHMdGmlGfedz2ch5FqbS6I77Q6gHXLdZf1dEqeP40&#10;h0Xz8bhNumydvR8WT9Vmnyh1fTU93IMIOIW/MvzqszqU7LRzRzJe9ArS23nGVQYxCObZMuW8U7CM&#10;E5BlIf8/UP4AAAD//wMAUEsBAi0AFAAGAAgAAAAhALaDOJL+AAAA4QEAABMAAAAAAAAAAAAAAAAA&#10;AAAAAFtDb250ZW50X1R5cGVzXS54bWxQSwECLQAUAAYACAAAACEAOP0h/9YAAACUAQAACwAAAAAA&#10;AAAAAAAAAAAvAQAAX3JlbHMvLnJlbHNQSwECLQAUAAYACAAAACEAE9ptpnMCAAA7BQAADgAAAAAA&#10;AAAAAAAAAAAuAgAAZHJzL2Uyb0RvYy54bWxQSwECLQAUAAYACAAAACEAcn2JpN8AAAAIAQAADwAA&#10;AAAAAAAAAAAAAADNBAAAZHJzL2Rvd25yZXYueG1sUEsFBgAAAAAEAAQA8wAAANkFAAAAAA==&#10;" fillcolor="white [3201]" stroked="f" strokeweight="1pt">
                <v:textbox>
                  <w:txbxContent>
                    <w:p w14:paraId="7DC79ABB" w14:textId="77777777" w:rsidR="004B66F4" w:rsidRPr="00956AF2" w:rsidRDefault="004B66F4" w:rsidP="00256DF5">
                      <w:pPr>
                        <w:jc w:val="center"/>
                      </w:pPr>
                      <w:r w:rsidRPr="00956AF2">
                        <w:rPr>
                          <w:noProof/>
                        </w:rPr>
                        <w:drawing>
                          <wp:inline distT="0" distB="0" distL="0" distR="0" wp14:anchorId="153E5D58" wp14:editId="148FA9E6">
                            <wp:extent cx="467995" cy="467995"/>
                            <wp:effectExtent l="0" t="0" r="0" b="8255"/>
                            <wp:docPr id="4" name="Graphic 4" descr="Microscop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Microscope.svg"/>
                                    <pic:cNvPicPr/>
                                  </pic:nvPicPr>
                                  <pic:blipFill>
                                    <a:blip r:embed="rId3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rto="http://schemas.microsoft.com/office/word/2006/arto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svg="http://schemas.microsoft.com/office/drawing/2016/SVG/main" r:embed="rId32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7995" cy="467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D87FE94" w14:textId="77777777" w:rsidR="004B66F4" w:rsidRPr="00956AF2" w:rsidRDefault="004B66F4" w:rsidP="00256DF5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0980166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227A764E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     </w:t>
      </w:r>
    </w:p>
    <w:p w14:paraId="1A1516AC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50F1940" wp14:editId="2F484CEC">
                <wp:simplePos x="0" y="0"/>
                <wp:positionH relativeFrom="margin">
                  <wp:posOffset>463550</wp:posOffset>
                </wp:positionH>
                <wp:positionV relativeFrom="paragraph">
                  <wp:posOffset>92710</wp:posOffset>
                </wp:positionV>
                <wp:extent cx="2387600" cy="471170"/>
                <wp:effectExtent l="0" t="0" r="12700" b="2413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0" cy="47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5A77B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 xml:space="preserve">Student Image #1- #20 with Foldscope-Phon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F1940" id="_x0000_s1032" type="#_x0000_t202" style="position:absolute;margin-left:36.5pt;margin-top:7.3pt;width:188pt;height:37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Mi9JgIAAEsEAAAOAAAAZHJzL2Uyb0RvYy54bWysVNuO2yAQfa/Uf0C8N740t7XirLbZpqq0&#10;vUi7/QCMcYwKjAskdvr1O+AkjbbtS1U/IIYZDjPnzHh1O2hFDsI6Caak2SSlRBgOtTS7kn572r5Z&#10;UuI8MzVTYERJj8LR2/XrV6u+K0QOLahaWIIgxhV9V9LW+65IEsdboZmbQCcMOhuwmnk07S6pLesR&#10;XaskT9N50oOtOwtcOIen96OTriN+0wjuvzSNE56okmJuPq42rlVYk/WKFTvLulbyUxrsH7LQTBp8&#10;9AJ1zzwjeyt/g9KSW3DQ+AkHnUDTSC5iDVhNlr6o5rFlnYi1IDmuu9Dk/h8s/3z4aomsS7qgxDCN&#10;Ej2JwZN3MJA8sNN3rsCgxw7D/IDHqHKs1HUPwL87YmDTMrMTd9ZC3wpWY3ZZuJlcXR1xXACp+k9Q&#10;4zNs7yECDY3VgTokgyA6qnS8KBNS4XiYv10u5im6OPqmiyxbROkSVpxvd9b5DwI0CZuSWlQ+orPD&#10;g/MhG1acQ8JjDpSst1KpaNhdtVGWHBh2yTZ+sYAXYcqQvqQ3s3w2EvBXiDR+f4LQ0mO7K6lLurwE&#10;sSLQ9t7UsRk9k2rcY8rKnHgM1I0k+qEaomDzszwV1Eck1sLY3TiNuGnB/qSkx84uqfuxZ1ZQoj4a&#10;FOcmm07DKERjOlvkaNhrT3XtYYYjVEk9JeN24+P4BN4M3KGIjYz8BrXHTE4pY8dG2k/TFUbi2o5R&#10;v/4B62cAAAD//wMAUEsDBBQABgAIAAAAIQBYzSYh3QAAAAgBAAAPAAAAZHJzL2Rvd25yZXYueG1s&#10;TI/BTsMwEETvSPyDtUhcEHWgUZqGOBVCAsENCoKrG2+TCHsdbDcNf89yguPOjN7O1JvZWTFhiIMn&#10;BVeLDARS681AnYK31/vLEkRMmoy2nlDBN0bYNKcnta6MP9ILTtvUCYZQrLSCPqWxkjK2PTodF35E&#10;Ym/vg9OJz9BJE/SR4c7K6ywrpNMD8Ydej3jXY/u5PTgFZf44fcSn5fN7W+ztOl2spoevoNT52Xx7&#10;AyLhnP7C8Fufq0PDnXb+QCYKq2C15CmJ9bwAwX6er1nYMbwsQTa1/D+g+QEAAP//AwBQSwECLQAU&#10;AAYACAAAACEAtoM4kv4AAADhAQAAEwAAAAAAAAAAAAAAAAAAAAAAW0NvbnRlbnRfVHlwZXNdLnht&#10;bFBLAQItABQABgAIAAAAIQA4/SH/1gAAAJQBAAALAAAAAAAAAAAAAAAAAC8BAABfcmVscy8ucmVs&#10;c1BLAQItABQABgAIAAAAIQAWzMi9JgIAAEsEAAAOAAAAAAAAAAAAAAAAAC4CAABkcnMvZTJvRG9j&#10;LnhtbFBLAQItABQABgAIAAAAIQBYzSYh3QAAAAgBAAAPAAAAAAAAAAAAAAAAAIAEAABkcnMvZG93&#10;bnJldi54bWxQSwUGAAAAAAQABADzAAAAigUAAAAA&#10;">
                <v:textbox>
                  <w:txbxContent>
                    <w:p w14:paraId="6675A77B" w14:textId="77777777" w:rsidR="004B66F4" w:rsidRDefault="004B66F4" w:rsidP="00256DF5">
                      <w:pPr>
                        <w:jc w:val="center"/>
                      </w:pPr>
                      <w:r>
                        <w:t xml:space="preserve">Student Image #1- #20 with Foldscope-Phon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3BBB4B5" wp14:editId="5310355B">
                <wp:simplePos x="0" y="0"/>
                <wp:positionH relativeFrom="margin">
                  <wp:posOffset>3594100</wp:posOffset>
                </wp:positionH>
                <wp:positionV relativeFrom="paragraph">
                  <wp:posOffset>80645</wp:posOffset>
                </wp:positionV>
                <wp:extent cx="2320925" cy="471170"/>
                <wp:effectExtent l="0" t="0" r="22225" b="241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0925" cy="47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70C19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 xml:space="preserve">Student Image #20- #40 with Foldscope-Phone </w:t>
                            </w:r>
                          </w:p>
                          <w:p w14:paraId="058802F0" w14:textId="77777777" w:rsidR="004B66F4" w:rsidRDefault="004B66F4" w:rsidP="00256D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BB4B5" id="_x0000_s1033" type="#_x0000_t202" style="position:absolute;margin-left:283pt;margin-top:6.35pt;width:182.75pt;height:37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tLkJgIAAEsEAAAOAAAAZHJzL2Uyb0RvYy54bWysVNtu2zAMfR+wfxD0vtjxkqYx4hRdugwD&#10;ugvQ7gNkWY6FSaImKbG7ry8lJ1nQDXsY5gdBFKkj8hzSq5tBK3IQzkswFZ1OckqE4dBIs6vot8ft&#10;m2tKfGCmYQqMqOiT8PRm/frVqrelKKAD1QhHEMT4srcV7UKwZZZ53gnN/ASsMOhswWkW0HS7rHGs&#10;R3StsiLPr7IeXGMdcOE9nt6NTrpO+G0rePjStl4EoiqKuYW0urTWcc3WK1buHLOd5Mc02D9koZk0&#10;+OgZ6o4FRvZO/galJXfgoQ0TDjqDtpVcpBqwmmn+opqHjlmRakFyvD3T5P8fLP98+OqIbCp6RYlh&#10;GiV6FEMg72AgRWSnt77EoAeLYWHAY1Q5VertPfDvnhjYdMzsxK1z0HeCNZjdNN7MLq6OOD6C1P0n&#10;aPAZtg+QgIbW6UgdkkEQHVV6OisTU+F4WLwt8mUxp4Sjb7aYThdJuoyVp9vW+fBBgCZxU1GHyid0&#10;drj3IWbDylNIfMyDks1WKpUMt6s3ypEDwy7Zpi8V8CJMGdJXdDnHPP4OkafvTxBaBmx3JXVFr89B&#10;rIy0vTdNasbApBr3mLIyRx4jdSOJYaiHJNjiJE8NzRMS62DsbpxG3HTgflLSY2dX1P/YMycoUR8N&#10;irOczmZxFJIxmy8KNNylp770MMMRqqKBknG7CWl8IgMGblHEViZ+o9pjJseUsWMT7cfpiiNxaaeo&#10;X/+A9TMAAAD//wMAUEsDBBQABgAIAAAAIQDKM2Yq4AAAAAkBAAAPAAAAZHJzL2Rvd25yZXYueG1s&#10;TI/LTsMwEEX3SPyDNUhsUOu0pW4T4lQICUR30CLYuvE0ifAj2G4a/p5hBcvRvTpzbrkZrWEDhth5&#10;J2E2zYChq73uXCPhbf84WQOLSTmtjHco4RsjbKrLi1IV2p/dKw671DCCuFgoCW1KfcF5rFu0Kk59&#10;j46yow9WJTpDw3VQZ4Jbw+dZJrhVnaMPrerxocX6c3eyEta3z8NH3C5e3mtxNHm6WQ1PX0HK66vx&#10;/g5YwjH9leFXn9ShIqeDPzkdmZGwFIK2JArmK2BUyBezJbAD0UUOvCr5/wXVDwAAAP//AwBQSwEC&#10;LQAUAAYACAAAACEAtoM4kv4AAADhAQAAEwAAAAAAAAAAAAAAAAAAAAAAW0NvbnRlbnRfVHlwZXNd&#10;LnhtbFBLAQItABQABgAIAAAAIQA4/SH/1gAAAJQBAAALAAAAAAAAAAAAAAAAAC8BAABfcmVscy8u&#10;cmVsc1BLAQItABQABgAIAAAAIQAhltLkJgIAAEsEAAAOAAAAAAAAAAAAAAAAAC4CAABkcnMvZTJv&#10;RG9jLnhtbFBLAQItABQABgAIAAAAIQDKM2Yq4AAAAAkBAAAPAAAAAAAAAAAAAAAAAIAEAABkcnMv&#10;ZG93bnJldi54bWxQSwUGAAAAAAQABADzAAAAjQUAAAAA&#10;">
                <v:textbox>
                  <w:txbxContent>
                    <w:p w14:paraId="4AA70C19" w14:textId="77777777" w:rsidR="004B66F4" w:rsidRDefault="004B66F4" w:rsidP="00256DF5">
                      <w:pPr>
                        <w:jc w:val="center"/>
                      </w:pPr>
                      <w:r>
                        <w:t xml:space="preserve">Student Image #20- #40 with Foldscope-Phone </w:t>
                      </w:r>
                    </w:p>
                    <w:p w14:paraId="058802F0" w14:textId="77777777" w:rsidR="004B66F4" w:rsidRDefault="004B66F4" w:rsidP="00256DF5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13891F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26802C6D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                              </w: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w:t xml:space="preserve">                                 </w:t>
      </w:r>
      <w:r w:rsidRPr="00AD780C"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  </w: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w:t xml:space="preserve">       </w:t>
      </w:r>
    </w:p>
    <w:p w14:paraId="754C81D6" w14:textId="52C8AD04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2FDBC757" wp14:editId="1D7B21EF">
            <wp:simplePos x="0" y="0"/>
            <wp:positionH relativeFrom="column">
              <wp:posOffset>4302125</wp:posOffset>
            </wp:positionH>
            <wp:positionV relativeFrom="paragraph">
              <wp:posOffset>128905</wp:posOffset>
            </wp:positionV>
            <wp:extent cx="695960" cy="695960"/>
            <wp:effectExtent l="0" t="0" r="0" b="8890"/>
            <wp:wrapSquare wrapText="bothSides"/>
            <wp:docPr id="11" name="Graphic 11" descr="Smart Ph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artPhone.sv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r:embed="rId5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695960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17D192B0" wp14:editId="5DF51AA4">
            <wp:simplePos x="0" y="0"/>
            <wp:positionH relativeFrom="column">
              <wp:posOffset>1431925</wp:posOffset>
            </wp:positionH>
            <wp:positionV relativeFrom="paragraph">
              <wp:posOffset>74930</wp:posOffset>
            </wp:positionV>
            <wp:extent cx="696351" cy="696351"/>
            <wp:effectExtent l="0" t="0" r="0" b="8890"/>
            <wp:wrapSquare wrapText="bothSides"/>
            <wp:docPr id="10" name="Graphic 10" descr="Smart Ph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artPhone.svg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r:embed="rId5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696351" cy="696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1DE009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C288552" w14:textId="31C7A9E2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398F82A4" w14:textId="4366694A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51939E20" w14:textId="4AE20A8F" w:rsidR="00256DF5" w:rsidRPr="00AD780C" w:rsidRDefault="005C5B54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48072B" wp14:editId="3003BCEE">
                <wp:simplePos x="0" y="0"/>
                <wp:positionH relativeFrom="column">
                  <wp:posOffset>2047874</wp:posOffset>
                </wp:positionH>
                <wp:positionV relativeFrom="paragraph">
                  <wp:posOffset>13335</wp:posOffset>
                </wp:positionV>
                <wp:extent cx="2440305" cy="438150"/>
                <wp:effectExtent l="38100" t="0" r="17145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305" cy="438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1DA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61.25pt;margin-top:1.05pt;width:192.15pt;height:34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TCA6wEAALUDAAAOAAAAZHJzL2Uyb0RvYy54bWysU9uO0zAQfUfiHyy/06SXXVVR0xVqWXhA&#10;UGnhA6aOnVjyTWPTtH/P2AnVAm+IPFgej+fMmeOT3dPVGnaRGLV3LV8uas6kE77Trm/592/P77ac&#10;xQSuA+OdbPlNRv60f/tmN4ZGrvzgTSeREYiLzRhaPqQUmqqKYpAW4sIH6SipPFpIFGJfdQgjoVtT&#10;rer6sRo9dgG9kDHS6XFK8n3BV0qK9FWpKBMzLSduqaxY1nNeq/0Omh4hDFrMNOAfWFjQjpreoY6Q&#10;gP1A/ReU1QJ99CothLeVV0oLWWagaZb1H9O8DBBkmYXEieEuU/x/sOLL5YRMdy1frTlzYOmNXhKC&#10;7ofE3iP6kR28c6SjR0ZXSK8xxIbKDu6EcxTDCfPwV4WWKaPDJ7JCkYMGZNei9u2utrwmJuhwtdnU&#10;6/qBM0G5zXq7fCjPUU04GS9gTB+ltyxvWh5nXndCUw+4fI6JmFDhr4Jc7PyzNqa8r3FsbPnjmhow&#10;AeQyZSDR1gaaO7qeMzA92VckLKyjN7rL1RknYn8+GGQXIAsd6vxlFajbb9dy6yPEYbpXUpO5rE7k&#10;cKNty7f3amgSaPPBdSzdAkmeUIPrjZyRjcudZfHvPFxWfdI5786+uxX5qxyRNwqh2cfZfK9j2r/+&#10;2/Y/AQAA//8DAFBLAwQUAAYACAAAACEAq1tdMd4AAAAIAQAADwAAAGRycy9kb3ducmV2LnhtbEyP&#10;wU7DMBBE70j8g7VIXBB1kkJbQjYVqkQPHBCEfoATL0lEvI5itw1/z3KC245mNPum2M5uUCeaQu8Z&#10;IV0koIgbb3tuEQ4fz7cbUCEatmbwTAjfFGBbXl4UJrf+zO90qmKrpIRDbhC6GMdc69B05ExY+JFY&#10;vE8/ORNFTq22kzlLuRt0liQr7UzP8qEzI+06ar6qo0PQdw+7/c1L/Xpw+6biemn9Wx8Rr6/mp0dQ&#10;keb4F4ZffEGHUphqf2Qb1ICwzLJ7iSJkKSjx18lKptRypCnostD/B5Q/AAAA//8DAFBLAQItABQA&#10;BgAIAAAAIQC2gziS/gAAAOEBAAATAAAAAAAAAAAAAAAAAAAAAABbQ29udGVudF9UeXBlc10ueG1s&#10;UEsBAi0AFAAGAAgAAAAhADj9If/WAAAAlAEAAAsAAAAAAAAAAAAAAAAALwEAAF9yZWxzLy5yZWxz&#10;UEsBAi0AFAAGAAgAAAAhADvdMIDrAQAAtQMAAA4AAAAAAAAAAAAAAAAALgIAAGRycy9lMm9Eb2Mu&#10;eG1sUEsBAi0AFAAGAAgAAAAhAKtbXTHeAAAACAEAAA8AAAAAAAAAAAAAAAAARQQAAGRycy9kb3du&#10;cmV2LnhtbFBLBQYAAAAABAAEAPMAAABQBQAAAAA=&#10;" strokecolor="#c00000" strokeweight=".5pt">
                <v:stroke endarrow="block" joinstyle="miter"/>
              </v:shape>
            </w:pict>
          </mc:Fallback>
        </mc:AlternateConten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0BE1F8" wp14:editId="16C03D73">
                <wp:simplePos x="0" y="0"/>
                <wp:positionH relativeFrom="column">
                  <wp:posOffset>2009775</wp:posOffset>
                </wp:positionH>
                <wp:positionV relativeFrom="paragraph">
                  <wp:posOffset>13335</wp:posOffset>
                </wp:positionV>
                <wp:extent cx="2523490" cy="409575"/>
                <wp:effectExtent l="0" t="0" r="67310" b="857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3490" cy="409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C6096" id="Straight Arrow Connector 22" o:spid="_x0000_s1026" type="#_x0000_t32" style="position:absolute;margin-left:158.25pt;margin-top:1.05pt;width:198.7pt;height:3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RBE5gEAAKsDAAAOAAAAZHJzL2Uyb0RvYy54bWysU9uO0zAQfUfiHyy/06TZdC9R0xVqWV4Q&#10;VFr2A6aOk1jyTWPTtH/P2A1lgbcVeXDm4jkzc3KyfjwZzY4Sg3K25ctFyZm0wnXKDi1/+f704Z6z&#10;EMF2oJ2VLT/LwB8379+tJ9/Iyo1OdxIZgdjQTL7lY4y+KYogRmkgLJyXlpK9QwORXByKDmEidKOL&#10;qixvi8lh59EJGQJFd5ck32T8vpcifuv7ICPTLafZYj4xn4d0Fps1NAOCH5WYx4A3TGFAWWp6hdpB&#10;BPYD1T9QRgl0wfVxIZwpXN8rIfMOtM2y/Gub5xG8zLsQOcFfaQr/D1Z8Pe6Rqa7lVcWZBUPf6Dki&#10;qGGM7COim9jWWUs8OmR0hfiafGiobGv3OHvB7zEtf+rRpDetxU6Z4/OVY3mKTFCwWlU39QN9CkG5&#10;unxY3a0SaPG72mOIn6UzLBktD/M01zGWmWg4fgnxUvirILW27klpTXFotGVTy29vVqkZkLZ6DZFM&#10;42nbYAfOQA8kWhExIwanVZeqU3HA4bDVyI5Awqnru2pbz2P+cS213kEYL/dyKl2DxqhIutbKtPy+&#10;TM8lHEHpT7Zj8eyJ6IgK7KDljKxtqpRZtfNyiesLu8k6uO6cSS+SR4rIvM3qTZJ77ZP9+h/b/AQA&#10;AP//AwBQSwMEFAAGAAgAAAAhAA/hx7rfAAAACAEAAA8AAABkcnMvZG93bnJldi54bWxMj8FOwzAQ&#10;RO9I/IO1SFwQdZIKQ0OcqkLhwA0KQuK2TZY4aryObLcNfD3mBMfRjGbeVOvZjuJIPgyONeSLDARx&#10;67qBew1vr4/XdyBCRO5wdEwavijAuj4/q7Ds3Ilf6LiNvUglHErUYGKcSilDa8hiWLiJOHmfzluM&#10;Sfpedh5PqdyOssgyJS0OnBYMTvRgqN1vD1ZD4PiRNU278cPTtymer/a4em+0vryYN/cgIs3xLwy/&#10;+Akd6sS0cwfughg1LHN1k6IaihxE8m/z5QrEToNSCmRdyf8H6h8AAAD//wMAUEsBAi0AFAAGAAgA&#10;AAAhALaDOJL+AAAA4QEAABMAAAAAAAAAAAAAAAAAAAAAAFtDb250ZW50X1R5cGVzXS54bWxQSwEC&#10;LQAUAAYACAAAACEAOP0h/9YAAACUAQAACwAAAAAAAAAAAAAAAAAvAQAAX3JlbHMvLnJlbHNQSwEC&#10;LQAUAAYACAAAACEAW4UQROYBAACrAwAADgAAAAAAAAAAAAAAAAAuAgAAZHJzL2Uyb0RvYy54bWxQ&#10;SwECLQAUAAYACAAAACEAD+HHut8AAAAIAQAADwAAAAAAAAAAAAAAAABABAAAZHJzL2Rvd25yZXYu&#10;eG1sUEsFBgAAAAAEAAQA8wAAAEwFAAAAAA==&#10;" strokecolor="#4472c4" strokeweight=".5pt">
                <v:stroke endarrow="block" joinstyle="miter"/>
              </v:shape>
            </w:pict>
          </mc:Fallback>
        </mc:AlternateContent>
      </w:r>
    </w:p>
    <w:p w14:paraId="27261595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B16B471" w14:textId="6C5CB164" w:rsidR="00256DF5" w:rsidRPr="00AD780C" w:rsidRDefault="005C5B54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6406CE"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265C99" wp14:editId="3E7CEEE5">
                <wp:simplePos x="0" y="0"/>
                <wp:positionH relativeFrom="margin">
                  <wp:posOffset>3227070</wp:posOffset>
                </wp:positionH>
                <wp:positionV relativeFrom="paragraph">
                  <wp:posOffset>32385</wp:posOffset>
                </wp:positionV>
                <wp:extent cx="15240" cy="914400"/>
                <wp:effectExtent l="0" t="0" r="22860" b="19050"/>
                <wp:wrapNone/>
                <wp:docPr id="248" name="Straight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914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5C6E4C" id="Straight Connector 248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54.1pt,2.55pt" to="255.3pt,7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flP1AEAAAoEAAAOAAAAZHJzL2Uyb0RvYy54bWysU02P0zAQvSPxHyzfaZKqIIia7qGr5YKg&#10;Ytkf4HXGjSV/aWya9N8zdtp0BUgIxGWSsee9mXkz3t5N1rATYNTedbxZ1ZyBk77X7tjxp28Pb95z&#10;FpNwvTDeQcfPEPnd7vWr7RhaWPvBmx6QEYmL7Rg6PqQU2qqKcgAr4soHcHSpPFqRyMVj1aMYid2a&#10;al3X76rRYx/QS4iRTu/nS74r/EqBTF+UipCY6TjVlorFYp+zrXZb0R5RhEHLSxniH6qwQjtKulDd&#10;iyTYd9S/UFkt0Uev0kp6W3mltITSA3XT1D918ziIAKUXEieGRab4/2jl59MBme47vt7QqJywNKTH&#10;hEIfh8T23jmS0CPLt6TVGGJLkL074MWL4YC58UmhzV9qiU1F3/OiL0yJSTps3q43NARJNx+azaYu&#10;8lc3bMCYPoK3LP903GiXuxetOH2KifJR6DUkHxuXbfRG9w/amOLkvYG9QXYSNPE0Nblqwr2IIi8j&#10;q9zLXH35S2cDM+tXUKRIrrdkL7t44xRSgktXXuMoOsMUVbAA6z8DL/EZCmVP/wa8IEpm79ICttp5&#10;/F32mxRqjr8qMPedJXj2/bnMtUhDC1eUuzyOvNEv/QK/PeHdDwAAAP//AwBQSwMEFAAGAAgAAAAh&#10;ABmzrLjgAAAACQEAAA8AAABkcnMvZG93bnJldi54bWxMj8FqwzAMhu+DvYPRYJex2umW0KVxygj0&#10;ssNgzSg7urEbh8ZyiN0mfftpp/Um8X/8+lRsZtezixlD51FCshDADDZed9hK+K63zytgISrUqvdo&#10;JFxNgE15f1eoXPsJv8xlF1tGJRhyJcHGOOSch8Yap8LCDwYpO/rRqUjr2HI9qonKXc+XQmTcqQ7p&#10;glWDqaxpTruzk/DTPr1s9zXWUxU/j5mdr/uPtJLy8WF+XwOLZo7/MPzpkzqU5HTwZ9SB9RJSsVoS&#10;SkMCjPI0ERmwA4GvbwnwsuC3H5S/AAAA//8DAFBLAQItABQABgAIAAAAIQC2gziS/gAAAOEBAAAT&#10;AAAAAAAAAAAAAAAAAAAAAABbQ29udGVudF9UeXBlc10ueG1sUEsBAi0AFAAGAAgAAAAhADj9If/W&#10;AAAAlAEAAAsAAAAAAAAAAAAAAAAALwEAAF9yZWxzLy5yZWxzUEsBAi0AFAAGAAgAAAAhAFwF+U/U&#10;AQAACgQAAA4AAAAAAAAAAAAAAAAALgIAAGRycy9lMm9Eb2MueG1sUEsBAi0AFAAGAAgAAAAhABmz&#10;rLjgAAAACQEAAA8AAAAAAAAAAAAAAAAALgQAAGRycy9kb3ducmV2LnhtbFBLBQYAAAAABAAEAPMA&#10;AAA7BQAAAAA=&#10;" strokecolor="black [3213]" strokeweight=".5pt">
                <v:stroke joinstyle="miter"/>
                <w10:wrap anchorx="margin"/>
              </v:line>
            </w:pict>
          </mc:Fallback>
        </mc:AlternateContent>
      </w:r>
    </w:p>
    <w:p w14:paraId="31153F8C" w14:textId="02E6D3EC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8DB4EF3" wp14:editId="60707DA4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</wp:posOffset>
                </wp:positionV>
                <wp:extent cx="1718945" cy="487680"/>
                <wp:effectExtent l="0" t="0" r="14605" b="2667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8945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E55B39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>Pathologist 2 Classify #1- #20 Foldscope Image Class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B4EF3" id="_x0000_s1034" type="#_x0000_t202" style="position:absolute;margin-left:315pt;margin-top:.9pt;width:135.35pt;height:38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VUHJgIAAEwEAAAOAAAAZHJzL2Uyb0RvYy54bWysVNuO2yAQfa/Uf0C8N06sZONY66y22aaq&#10;tL1Iu/0AjHGMCgwFEjv9+g44SaNt+1LVD4hhhsPMOTO+vRu0IgfhvART0dlkSokwHBppdhX9+rx9&#10;U1DiAzMNU2BERY/C07v161e3vS1FDh2oRjiCIMaXva1oF4Its8zzTmjmJ2CFQWcLTrOApttljWM9&#10;omuV5dPpTdaDa6wDLrzH04fRSdcJv20FD5/b1otAVEUxt5BWl9Y6rtn6lpU7x2wn+SkN9g9ZaCYN&#10;PnqBemCBkb2Tv0FpyR14aMOEg86gbSUXqQasZjZ9Uc1Tx6xItSA53l5o8v8Pln86fHFENqhdTolh&#10;GjV6FkMgb2EgeaSnt77EqCeLcWHAYwxNpXr7CPybJwY2HTM7ce8c9J1gDaY3izezq6sjjo8gdf8R&#10;GnyG7QMkoKF1OnKHbBBER5mOF2liKjw+uZwVq/mCEo6+ebG8KZJ2GSvPt63z4b0ATeKmog6lT+js&#10;8OhDzIaV55D4mAclm61UKhluV2+UIweGbbJNXyrgRZgypK/oapEvRgL+CjFN358gtAzY70rqihaX&#10;IFZG2t6ZJnVjYFKNe0xZmROPkbqRxDDUQ1KsOMtTQ3NEYh2M7Y3jiJsO3A9Kemztivrve+YEJeqD&#10;QXFWs/k8zkIy5otljoa79tTXHmY4QlU0UDJuNyHNT+TNwD2K2MrEb1R7zOSUMrZsov00XnEmru0U&#10;9esnsP4JAAD//wMAUEsDBBQABgAIAAAAIQCjrwS83QAAAAgBAAAPAAAAZHJzL2Rvd25yZXYueG1s&#10;TI/BTsMwEETvSPyDtUhcELWhKElDnAohgeBWCoKrG2+TiHgdbDcNf89yguPqrWbeVOvZDWLCEHtP&#10;Gq4WCgRS421PrYa314fLAkRMhqwZPKGGb4ywrk9PKlNaf6QXnLapFRxCsTQaupTGUsrYdOhMXPgR&#10;idneB2cSn6GVNpgjh7tBXiuVSWd64obOjHjfYfO5PTgNxc3T9BGfl5v3JtsPq3SRT49fQevzs/nu&#10;FkTCOf09w68+q0PNTjt/IBvFoCFbKt6SGPAC5iulchA7DXmRgawr+X9A/QMAAP//AwBQSwECLQAU&#10;AAYACAAAACEAtoM4kv4AAADhAQAAEwAAAAAAAAAAAAAAAAAAAAAAW0NvbnRlbnRfVHlwZXNdLnht&#10;bFBLAQItABQABgAIAAAAIQA4/SH/1gAAAJQBAAALAAAAAAAAAAAAAAAAAC8BAABfcmVscy8ucmVs&#10;c1BLAQItABQABgAIAAAAIQAUDVUHJgIAAEwEAAAOAAAAAAAAAAAAAAAAAC4CAABkcnMvZTJvRG9j&#10;LnhtbFBLAQItABQABgAIAAAAIQCjrwS83QAAAAgBAAAPAAAAAAAAAAAAAAAAAIAEAABkcnMvZG93&#10;bnJldi54bWxQSwUGAAAAAAQABADzAAAAigUAAAAA&#10;">
                <v:textbox>
                  <w:txbxContent>
                    <w:p w14:paraId="4DE55B39" w14:textId="77777777" w:rsidR="004B66F4" w:rsidRDefault="004B66F4" w:rsidP="00256DF5">
                      <w:pPr>
                        <w:jc w:val="center"/>
                      </w:pPr>
                      <w:r>
                        <w:t>Pathologist 2 Classify #1- #20 Foldscope Image Class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690F3B7" wp14:editId="11E285FB">
                <wp:simplePos x="0" y="0"/>
                <wp:positionH relativeFrom="column">
                  <wp:posOffset>590550</wp:posOffset>
                </wp:positionH>
                <wp:positionV relativeFrom="paragraph">
                  <wp:posOffset>5715</wp:posOffset>
                </wp:positionV>
                <wp:extent cx="1778000" cy="463550"/>
                <wp:effectExtent l="0" t="0" r="12700" b="127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800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E96FB9" w14:textId="77777777" w:rsidR="004B66F4" w:rsidRDefault="004B66F4" w:rsidP="00256DF5">
                            <w:pPr>
                              <w:jc w:val="center"/>
                            </w:pPr>
                            <w:r>
                              <w:t>Pathologist 1 Classify #20- #40 Foldscope Im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0F3B7" id="_x0000_s1035" type="#_x0000_t202" style="position:absolute;margin-left:46.5pt;margin-top:.45pt;width:140pt;height:36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oSvKwIAAEwEAAAOAAAAZHJzL2Uyb0RvYy54bWysVNuO2jAQfa/Uf7D8XgIs7C4RYbVlS1Vp&#10;e5F2+wETxyFWbU9qGxL69R07QOlWfanKg2VnxmfOnONhedcbzfbSeYW24JPRmDNpBVbKbgv+9Xnz&#10;5pYzH8BWoNHKgh+k53er16+WXZvLKTaoK+kYgVifd23BmxDaPMu8aKQBP8JWWgrW6AwEOrptVjno&#10;CN3obDoeX2cduqp1KKT39PVhCPJVwq9rKcLnuvYyMF1w4hbS6tJaxjVbLSHfOmgbJY404B9YGFCW&#10;ip6hHiAA2zn1B5RRwqHHOowEmgzrWgmZeqBuJuMX3Tw10MrUC4nj27NM/v/Bik/7L46piry74syC&#10;IY+eZR/YW+zZNMrTtT6nrKeW8kJPnyk1terbRxTfPLO4bsBu5b1z2DUSKqI3iTezi6sDjo8gZfcR&#10;KyoDu4AJqK+didqRGozQyabD2ZpIRcSSNze34zGFBMVm11fzefIug/x0u3U+vJdoWNwU3JH1CR32&#10;jz5ENpCfUmIxj1pVG6V1OrhtudaO7YGeySb9UgMv0rRlXcEX8+l8EOCvEMQ0kh2q/lbJqEDvXStT&#10;8NjPkAR5lO2dregC5AGUHvZEWdujjlG6QcTQl31ybHGyp8TqQMI6HJ43jSNtGnQ/OOvoaRfcf9+B&#10;k5zpD5bMWUxmszgL6TCb30zp4C4j5WUErCCoggfOhu06pPmJVC3ek4m1SvpGtwcmR8r0ZJPsx/GK&#10;M3F5Tlm//gRWPwEAAP//AwBQSwMEFAAGAAgAAAAhAC+D28XcAAAABgEAAA8AAABkcnMvZG93bnJl&#10;di54bWxMj8FOwzAQRO9I/IO1SFwQdSCoaUKcCiGB4AYFwdWNt0mEvQ62m4a/Z3uC02g0q5m39Xp2&#10;VkwY4uBJwdUiA4HUejNQp+D97eFyBSImTUZbT6jgByOsm9OTWlfGH+gVp03qBJdQrLSCPqWxkjK2&#10;PTodF35E4mzng9OJbeikCfrA5c7K6yxbSqcH4oVej3jfY/u12TsFq5un6TM+5y8f7XJny3RRTI/f&#10;Qanzs/nuFkTCOf0dwxGf0aFhpq3fk4nCKihzfiWxguA0L452q6DIS5BNLf/jN78AAAD//wMAUEsB&#10;Ai0AFAAGAAgAAAAhALaDOJL+AAAA4QEAABMAAAAAAAAAAAAAAAAAAAAAAFtDb250ZW50X1R5cGVz&#10;XS54bWxQSwECLQAUAAYACAAAACEAOP0h/9YAAACUAQAACwAAAAAAAAAAAAAAAAAvAQAAX3JlbHMv&#10;LnJlbHNQSwECLQAUAAYACAAAACEAhCKErysCAABMBAAADgAAAAAAAAAAAAAAAAAuAgAAZHJzL2Uy&#10;b0RvYy54bWxQSwECLQAUAAYACAAAACEAL4PbxdwAAAAGAQAADwAAAAAAAAAAAAAAAACFBAAAZHJz&#10;L2Rvd25yZXYueG1sUEsFBgAAAAAEAAQA8wAAAI4FAAAAAA==&#10;">
                <v:textbox>
                  <w:txbxContent>
                    <w:p w14:paraId="72E96FB9" w14:textId="77777777" w:rsidR="004B66F4" w:rsidRDefault="004B66F4" w:rsidP="00256DF5">
                      <w:pPr>
                        <w:jc w:val="center"/>
                      </w:pPr>
                      <w:r>
                        <w:t>Pathologist 1 Classify #20- #40 Foldscope Im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t xml:space="preserve">                                                                                                 </w:t>
      </w:r>
    </w:p>
    <w:p w14:paraId="1733B84D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3BCF3E8B" w14:textId="347562DA" w:rsidR="00256DF5" w:rsidRPr="00AD780C" w:rsidRDefault="005C5B54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615A55" wp14:editId="1C1D4D11">
                <wp:simplePos x="0" y="0"/>
                <wp:positionH relativeFrom="column">
                  <wp:posOffset>1885950</wp:posOffset>
                </wp:positionH>
                <wp:positionV relativeFrom="paragraph">
                  <wp:posOffset>32385</wp:posOffset>
                </wp:positionV>
                <wp:extent cx="342900" cy="209550"/>
                <wp:effectExtent l="0" t="0" r="7620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209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BE8C4" id="Straight Arrow Connector 9" o:spid="_x0000_s1026" type="#_x0000_t32" style="position:absolute;margin-left:148.5pt;margin-top:2.55pt;width:27pt;height:1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Vuo6wEAADcEAAAOAAAAZHJzL2Uyb0RvYy54bWysU9uO0zAQfUfiHyy/06SFRTRqukJdlhcE&#10;1S58gNexG0u2xxqbpv17xk6achMSiBcnY8+ZM+d4vLk9OcuOCqMB3/LlouZMeQmd8YeWf/l8/+IN&#10;ZzEJ3wkLXrX8rCK/3T5/thlCo1bQg+0UMiriYzOElvcphaaqouyVE3EBQXk61IBOJArxUHUoBqru&#10;bLWq69fVANgFBKlipN278ZBvS32tlUyftI4qMdty6i2VFcv6lNdquxHNAUXojZzaEP/QhRPGE+lc&#10;6k4kwb6i+aWUMxIhgk4LCa4CrY1URQOpWdY/qXnsRVBFC5kTw2xT/H9l5cfjHpnpWr7mzAtHV/SY&#10;UJhDn9hbRBjYDrwnGwHZOrs1hNgQaOf3OEUx7DFLP2l0+Uui2Kk4fJ4dVqfEJG2+fLVa13QPko5W&#10;9frmptxAdQUHjOm9AsfyT8vj1MvcxLK4LI4fYiJ6Al4Amdn6vEawprs31pYgD5LaWWRHQSOQTsss&#10;gnA/ZCVh7DvfsXQOZEBCI/zBqikzV62y7FFo+Utnq0bGB6XJPpI2dlYG98onpFQ+XTitp+wM09Td&#10;DKyLpD8Cp/wMVWWo/wY8Iwoz+DSDnfGAv2O/2qTH/IsDo+5swRN05zICxRqazuLq9JLy+H8fF/j1&#10;vW+/AQAA//8DAFBLAwQUAAYACAAAACEA1Uhuj94AAAAIAQAADwAAAGRycy9kb3ducmV2LnhtbEyP&#10;wU7DMBBE70j8g7VI3KjjokIb4lQVUqUKhFQKH+DESxJhr0Pstsnfs5zobUczmn1TrEfvxAmH2AXS&#10;oGYZCKQ62I4aDZ8f27sliJgMWeMCoYYJI6zL66vC5Dac6R1Ph9QILqGYGw1tSn0uZaxb9CbOQo/E&#10;3lcYvEksh0bawZy53Ds5z7IH6U1H/KE1PT63WH8fjl7Datc3ldu/vqifbNjuuv30Nm4mrW9vxs0T&#10;iIRj+g/DHz6jQ8lMVTiSjcJpmK8eeUvSsFAg2L9fKNYVH0sFsizk5YDyFwAA//8DAFBLAQItABQA&#10;BgAIAAAAIQC2gziS/gAAAOEBAAATAAAAAAAAAAAAAAAAAAAAAABbQ29udGVudF9UeXBlc10ueG1s&#10;UEsBAi0AFAAGAAgAAAAhADj9If/WAAAAlAEAAAsAAAAAAAAAAAAAAAAALwEAAF9yZWxzLy5yZWxz&#10;UEsBAi0AFAAGAAgAAAAhAG9pW6jrAQAANwQAAA4AAAAAAAAAAAAAAAAALgIAAGRycy9lMm9Eb2Mu&#10;eG1sUEsBAi0AFAAGAAgAAAAhANVIbo/eAAAACAEAAA8AAAAAAAAAAAAAAAAARQ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256DF5"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3AA123" wp14:editId="165E16A5">
                <wp:simplePos x="0" y="0"/>
                <wp:positionH relativeFrom="column">
                  <wp:posOffset>4210049</wp:posOffset>
                </wp:positionH>
                <wp:positionV relativeFrom="paragraph">
                  <wp:posOffset>51435</wp:posOffset>
                </wp:positionV>
                <wp:extent cx="380365" cy="167640"/>
                <wp:effectExtent l="38100" t="0" r="19685" b="6096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365" cy="167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2F2C2D" id="Straight Arrow Connector 18" o:spid="_x0000_s1026" type="#_x0000_t32" style="position:absolute;margin-left:331.5pt;margin-top:4.05pt;width:29.95pt;height:13.2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trg9AEAAEMEAAAOAAAAZHJzL2Uyb0RvYy54bWysU9uO0zAQfUfiHyy/06S7UFZV0xXqsvCA&#10;oNqFD/A6dmLJ9lhj07R/z9hJU25CAvEy8mXOmTnH483t0Vl2UBgN+IYvFzVnyktoje8a/uXz/Ysb&#10;zmISvhUWvGr4SUV+u33+bDOEtbqCHmyrkBGJj+shNLxPKayrKspeOREXEJSnSw3oRKItdlWLYiB2&#10;Z6urul5VA2AbEKSKkU7vxku+LfxaK5k+aR1VYrbh1FsqEUt8yrHabsS6QxF6I6c2xD904YTxVHSm&#10;uhNJsK9ofqFyRiJE0GkhwVWgtZGqaCA1y/onNY+9CKpoIXNimG2K/49WfjzskZmW3o5eygtHb/SY&#10;UJiuT+wNIgxsB96Tj4CMUsivIcQ1wXZ+j9Muhj1m8UeNjmlrwnuiK3aQQHYsbp9mt9UxMUmH1zf1&#10;9eoVZ5KulqvXq5flNaqRJtMFjOmdAsfyouFxamvuZywhDh9iokYIeAZksPU5RrCmvTfWlk0eKrWz&#10;yA6CxiEdl1kO4X7ISsLYt75l6RTIi4RG+M6qKTOzVtmAUXJZpZNVY8UHpclKkjZ2Vob4Uk9IqXw6&#10;17SesjNMU3czsC6u/RE45WeoKgP+N+AZUSqDTzPYGQ/4u+oXm/SYf3Zg1J0teIL2VIahWEOTWlyd&#10;flX+Ct/vC/zy97ffAAAA//8DAFBLAwQUAAYACAAAACEAIb8cpeAAAAAIAQAADwAAAGRycy9kb3du&#10;cmV2LnhtbEyPT0+EMBTE7yZ+h+aZeHPLgrKIlI1/snsw8bAoiccuLZRIXwktu/jtfZ70OJnJzG+K&#10;7WIHdtKT7x0KWK8iYBobp3rsBHy8724yYD5IVHJwqAV8aw/b8vKikLlyZzzoUxU6RiXocynAhDDm&#10;nPvGaCv9yo0ayWvdZGUgOXVcTfJM5XbgcRSl3MoeacHIUT8b3XxVs6WR17dq037uEpxfsn3d1k97&#10;Ux+EuL5aHh+ABb2EvzD84hM6lMR0dDMqzwYBaZrQlyAgWwMjfxPH98COApLbO+Blwf8fKH8AAAD/&#10;/wMAUEsBAi0AFAAGAAgAAAAhALaDOJL+AAAA4QEAABMAAAAAAAAAAAAAAAAAAAAAAFtDb250ZW50&#10;X1R5cGVzXS54bWxQSwECLQAUAAYACAAAACEAOP0h/9YAAACUAQAACwAAAAAAAAAAAAAAAAAvAQAA&#10;X3JlbHMvLnJlbHNQSwECLQAUAAYACAAAACEAkoba4PQBAABDBAAADgAAAAAAAAAAAAAAAAAuAgAA&#10;ZHJzL2Uyb0RvYy54bWxQSwECLQAUAAYACAAAACEAIb8cpeAAAAAIAQAADwAAAAAAAAAAAAAAAABO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</w:p>
    <w:p w14:paraId="189F2BB9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 w:rsidRPr="00AD780C">
        <w:rPr>
          <w:rFonts w:ascii="Times New Roman" w:eastAsia="Times New Roman" w:hAnsi="Times New Roman" w:cs="Times New Roman"/>
          <w:bCs/>
          <w:noProof/>
          <w:color w:val="333333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47D24D3" wp14:editId="4158A274">
                <wp:simplePos x="0" y="0"/>
                <wp:positionH relativeFrom="column">
                  <wp:posOffset>2131060</wp:posOffset>
                </wp:positionH>
                <wp:positionV relativeFrom="paragraph">
                  <wp:posOffset>81915</wp:posOffset>
                </wp:positionV>
                <wp:extent cx="2360930" cy="320040"/>
                <wp:effectExtent l="0" t="0" r="22860" b="2286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FFA22" w14:textId="58E75448" w:rsidR="004B66F4" w:rsidRDefault="004B66F4" w:rsidP="00256DF5">
                            <w:pPr>
                              <w:jc w:val="center"/>
                            </w:pPr>
                            <w:r>
                              <w:t>Agreement Analysis</w:t>
                            </w:r>
                          </w:p>
                          <w:p w14:paraId="62DB8972" w14:textId="77777777" w:rsidR="004B66F4" w:rsidRDefault="004B66F4" w:rsidP="00256DF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D24D3" id="_x0000_s1036" type="#_x0000_t202" style="position:absolute;margin-left:167.8pt;margin-top:6.45pt;width:185.9pt;height:25.2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NR3JgIAAE0EAAAOAAAAZHJzL2Uyb0RvYy54bWysVNtu2zAMfR+wfxD0vthxkq4x4hRdugwD&#10;ugvQ7gNkWY6FSaImKbGzrx8lp2nQbS/D/CCIInVEnkN6dTNoRQ7CeQmmotNJTokwHBppdhX99rh9&#10;c02JD8w0TIERFT0KT2/Wr1+teluKAjpQjXAEQYwve1vRLgRbZpnnndDMT8AKg84WnGYBTbfLGsd6&#10;RNcqK/L8KuvBNdYBF97j6d3opOuE37aChy9t60UgqqKYW0irS2sd12y9YuXOMdtJfkqD/UMWmkmD&#10;j56h7lhgZO/kb1Bacgce2jDhoDNoW8lFqgGrmeYvqnnomBWpFiTH2zNN/v/B8s+Hr47IpqLFlBLD&#10;NGr0KIZA3sFAikhPb32JUQ8W48KAxyhzKtXbe+DfPTGw6ZjZiVvnoO8EazC9abyZXVwdcXwEqftP&#10;0OAzbB8gAQ2t05E7ZIMgOsp0PEsTU+F4WMyu8uUMXRx9M1R+nrTLWPl02zofPgjQJG4q6lD6hM4O&#10;9z7EbFj5FBIf86Bks5VKJcPt6o1y5MCwTbbpSwW8CFOG9BVdLorFSMBfIfL0/QlCy4D9rqSu6PU5&#10;iJWRtvemSd0YmFTjHlNW5sRjpG4kMQz1kBSbJgoiyTU0R2TWwdjfOI+46cD9pKTH3q6o/7FnTlCi&#10;PhpUZzmdI30kJGO+eFug4S499aWHGY5QFQ2UjNtNSAMUiTNwiyq2MhH8nMkpZ+zZxPtpvuJQXNop&#10;6vkvsP4FAAD//wMAUEsDBBQABgAIAAAAIQC7P1gI3wAAAAkBAAAPAAAAZHJzL2Rvd25yZXYueG1s&#10;TI9BT8JAEIXvJv6HzZh4ky1UitZuiSHhws1KlOPSjt2F7mzTXaD8e8eTHCfvy3vfFMvRdeKMQ7Ce&#10;FEwnCQik2jeWWgXbz/XTC4gQNTW684QKrhhgWd7fFTpv/IU+8FzFVnAJhVwrMDH2uZShNuh0mPge&#10;ibMfPzgd+Rxa2Qz6wuWuk7MkyaTTlnjB6B5XButjdXIKwnG6nn/7w9bsNldTHXb2y25WSj0+jO9v&#10;ICKO8R+GP31Wh5Kd9v5ETRCdgjSdZ4xyMHsFwcAiWTyD2CvI0hRkWcjbD8pfAAAA//8DAFBLAQIt&#10;ABQABgAIAAAAIQC2gziS/gAAAOEBAAATAAAAAAAAAAAAAAAAAAAAAABbQ29udGVudF9UeXBlc10u&#10;eG1sUEsBAi0AFAAGAAgAAAAhADj9If/WAAAAlAEAAAsAAAAAAAAAAAAAAAAALwEAAF9yZWxzLy5y&#10;ZWxzUEsBAi0AFAAGAAgAAAAhAApc1HcmAgAATQQAAA4AAAAAAAAAAAAAAAAALgIAAGRycy9lMm9E&#10;b2MueG1sUEsBAi0AFAAGAAgAAAAhALs/WAjfAAAACQEAAA8AAAAAAAAAAAAAAAAAgAQAAGRycy9k&#10;b3ducmV2LnhtbFBLBQYAAAAABAAEAPMAAACMBQAAAAA=&#10;">
                <v:textbox>
                  <w:txbxContent>
                    <w:p w14:paraId="006FFA22" w14:textId="58E75448" w:rsidR="004B66F4" w:rsidRDefault="004B66F4" w:rsidP="00256DF5">
                      <w:pPr>
                        <w:jc w:val="center"/>
                      </w:pPr>
                      <w:r>
                        <w:t>Agreement Analysis</w:t>
                      </w:r>
                    </w:p>
                    <w:p w14:paraId="62DB8972" w14:textId="77777777" w:rsidR="004B66F4" w:rsidRDefault="004B66F4" w:rsidP="00256DF5"/>
                  </w:txbxContent>
                </v:textbox>
                <w10:wrap type="square"/>
              </v:shape>
            </w:pict>
          </mc:Fallback>
        </mc:AlternateContent>
      </w:r>
    </w:p>
    <w:p w14:paraId="2D5D07CA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650090F8" w14:textId="4EA4B6A9" w:rsidR="00256DF5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FFF6D9D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051D1E25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491A1987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095230B4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31232902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2CE8ED5F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EE71F76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03AEFCCA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6B247BDD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1B0CD1C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26B9A6E1" w14:textId="77777777" w:rsidR="009A3B2D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3B43DB62" w14:textId="77777777" w:rsidR="009A3B2D" w:rsidRPr="00AD780C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</w:p>
    <w:p w14:paraId="75B28261" w14:textId="24CA7F6F" w:rsidR="00256DF5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  <w:lastRenderedPageBreak/>
        <w:t>Suppl 2</w:t>
      </w:r>
    </w:p>
    <w:p w14:paraId="54A3A3A9" w14:textId="07879487" w:rsidR="009A3B2D" w:rsidRPr="00AD780C" w:rsidRDefault="009A3B2D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Cs/>
          <w:color w:val="333333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759B24A" wp14:editId="0CE67411">
            <wp:extent cx="5943600" cy="4457700"/>
            <wp:effectExtent l="0" t="0" r="0" b="0"/>
            <wp:docPr id="20" name="Picture 20" descr="Agreement Plot of Foldscope and Conventio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reement Plot of Foldscope and Conventional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0B2E1" w14:textId="77777777" w:rsidR="00256DF5" w:rsidRPr="00AD780C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391B5474" w14:textId="77777777" w:rsidR="00256DF5" w:rsidRDefault="00256DF5" w:rsidP="00256DF5">
      <w:pPr>
        <w:shd w:val="clear" w:color="auto" w:fill="FFFFFF"/>
        <w:spacing w:after="90" w:line="270" w:lineRule="atLeast"/>
        <w:ind w:right="300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49B7756C" w14:textId="22CCC65B" w:rsidR="000828DC" w:rsidRPr="00F366B5" w:rsidRDefault="000828DC" w:rsidP="00E1459A">
      <w:pPr>
        <w:pStyle w:val="ListParagraph"/>
        <w:shd w:val="clear" w:color="auto" w:fill="FFFFFF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0828DC" w:rsidRPr="00F366B5">
      <w:headerReference w:type="default" r:id="rId55"/>
      <w:footerReference w:type="default" r:id="rId5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E5F42" w14:textId="77777777" w:rsidR="00C70368" w:rsidRDefault="00C70368" w:rsidP="00156CE3">
      <w:pPr>
        <w:spacing w:after="0" w:line="240" w:lineRule="auto"/>
      </w:pPr>
      <w:r>
        <w:separator/>
      </w:r>
    </w:p>
  </w:endnote>
  <w:endnote w:type="continuationSeparator" w:id="0">
    <w:p w14:paraId="231B3F38" w14:textId="77777777" w:rsidR="00C70368" w:rsidRDefault="00C70368" w:rsidP="00156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9754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49417" w14:textId="0ECB1A8E" w:rsidR="004B66F4" w:rsidRDefault="004B66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F13015" w14:textId="77777777" w:rsidR="004B66F4" w:rsidRDefault="004B66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CA3119" w14:textId="77777777" w:rsidR="00C70368" w:rsidRDefault="00C70368" w:rsidP="00156CE3">
      <w:pPr>
        <w:spacing w:after="0" w:line="240" w:lineRule="auto"/>
      </w:pPr>
      <w:r>
        <w:separator/>
      </w:r>
    </w:p>
  </w:footnote>
  <w:footnote w:type="continuationSeparator" w:id="0">
    <w:p w14:paraId="2C4FC267" w14:textId="77777777" w:rsidR="00C70368" w:rsidRDefault="00C70368" w:rsidP="00156C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85255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FE08E6" w14:textId="2EC09BF7" w:rsidR="004B66F4" w:rsidRDefault="004B66F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D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E428C"/>
    <w:multiLevelType w:val="hybridMultilevel"/>
    <w:tmpl w:val="63B460E6"/>
    <w:lvl w:ilvl="0" w:tplc="3A3C769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E277CD"/>
    <w:multiLevelType w:val="hybridMultilevel"/>
    <w:tmpl w:val="420E8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55F9E"/>
    <w:multiLevelType w:val="hybridMultilevel"/>
    <w:tmpl w:val="1610B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33685"/>
    <w:multiLevelType w:val="hybridMultilevel"/>
    <w:tmpl w:val="D772D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60ED5"/>
    <w:multiLevelType w:val="hybridMultilevel"/>
    <w:tmpl w:val="6EA8880E"/>
    <w:lvl w:ilvl="0" w:tplc="0A8C2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4377"/>
    <w:multiLevelType w:val="hybridMultilevel"/>
    <w:tmpl w:val="D772D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B42DF"/>
    <w:multiLevelType w:val="hybridMultilevel"/>
    <w:tmpl w:val="5EE4E9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B565F5A"/>
    <w:multiLevelType w:val="hybridMultilevel"/>
    <w:tmpl w:val="DCD6AE2C"/>
    <w:lvl w:ilvl="0" w:tplc="3A3C769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573A4B"/>
    <w:multiLevelType w:val="hybridMultilevel"/>
    <w:tmpl w:val="0FB6F9AC"/>
    <w:lvl w:ilvl="0" w:tplc="ED8E2A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45ECB"/>
    <w:multiLevelType w:val="hybridMultilevel"/>
    <w:tmpl w:val="A9B29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7C5EFC"/>
    <w:multiLevelType w:val="hybridMultilevel"/>
    <w:tmpl w:val="CA302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330315"/>
    <w:multiLevelType w:val="hybridMultilevel"/>
    <w:tmpl w:val="96466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BE0227"/>
    <w:multiLevelType w:val="hybridMultilevel"/>
    <w:tmpl w:val="C6649C10"/>
    <w:lvl w:ilvl="0" w:tplc="ED8E2A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DA2999"/>
    <w:multiLevelType w:val="hybridMultilevel"/>
    <w:tmpl w:val="86781356"/>
    <w:lvl w:ilvl="0" w:tplc="0A8C2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A437F3"/>
    <w:multiLevelType w:val="hybridMultilevel"/>
    <w:tmpl w:val="3F6A2E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7"/>
  </w:num>
  <w:num w:numId="4">
    <w:abstractNumId w:val="0"/>
  </w:num>
  <w:num w:numId="5">
    <w:abstractNumId w:val="1"/>
  </w:num>
  <w:num w:numId="6">
    <w:abstractNumId w:val="12"/>
  </w:num>
  <w:num w:numId="7">
    <w:abstractNumId w:val="8"/>
  </w:num>
  <w:num w:numId="8">
    <w:abstractNumId w:val="9"/>
  </w:num>
  <w:num w:numId="9">
    <w:abstractNumId w:val="13"/>
  </w:num>
  <w:num w:numId="10">
    <w:abstractNumId w:val="4"/>
  </w:num>
  <w:num w:numId="11">
    <w:abstractNumId w:val="5"/>
  </w:num>
  <w:num w:numId="12">
    <w:abstractNumId w:val="10"/>
  </w:num>
  <w:num w:numId="13">
    <w:abstractNumId w:val="3"/>
  </w:num>
  <w:num w:numId="14">
    <w:abstractNumId w:val="6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dv5x5shrfw97evwf4x2rtgeeppevzz2www&quot;&gt;Foldoscope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073364"/>
    <w:rsid w:val="00001FA7"/>
    <w:rsid w:val="00002FCA"/>
    <w:rsid w:val="0000302E"/>
    <w:rsid w:val="0001074C"/>
    <w:rsid w:val="0002194D"/>
    <w:rsid w:val="00022D1A"/>
    <w:rsid w:val="000325E3"/>
    <w:rsid w:val="00032B4E"/>
    <w:rsid w:val="00042D8D"/>
    <w:rsid w:val="00043C99"/>
    <w:rsid w:val="000515B3"/>
    <w:rsid w:val="00052530"/>
    <w:rsid w:val="00057F06"/>
    <w:rsid w:val="00073364"/>
    <w:rsid w:val="00073DE8"/>
    <w:rsid w:val="00073F0D"/>
    <w:rsid w:val="00082551"/>
    <w:rsid w:val="000828DC"/>
    <w:rsid w:val="00084A72"/>
    <w:rsid w:val="00086C8D"/>
    <w:rsid w:val="00092D1C"/>
    <w:rsid w:val="00092D2F"/>
    <w:rsid w:val="00096F3D"/>
    <w:rsid w:val="000B5C03"/>
    <w:rsid w:val="000C53B5"/>
    <w:rsid w:val="000C5A80"/>
    <w:rsid w:val="000C64D2"/>
    <w:rsid w:val="000D76F4"/>
    <w:rsid w:val="000E1013"/>
    <w:rsid w:val="000F57B2"/>
    <w:rsid w:val="000F753D"/>
    <w:rsid w:val="0011555F"/>
    <w:rsid w:val="001159A5"/>
    <w:rsid w:val="00127D3C"/>
    <w:rsid w:val="00130504"/>
    <w:rsid w:val="00131DE1"/>
    <w:rsid w:val="0013268A"/>
    <w:rsid w:val="001330DB"/>
    <w:rsid w:val="00146045"/>
    <w:rsid w:val="00146B7E"/>
    <w:rsid w:val="00147961"/>
    <w:rsid w:val="001522C6"/>
    <w:rsid w:val="00156CE3"/>
    <w:rsid w:val="00163332"/>
    <w:rsid w:val="00167165"/>
    <w:rsid w:val="001716AF"/>
    <w:rsid w:val="00172125"/>
    <w:rsid w:val="00182A24"/>
    <w:rsid w:val="00184311"/>
    <w:rsid w:val="001851A7"/>
    <w:rsid w:val="00190BA4"/>
    <w:rsid w:val="001926D6"/>
    <w:rsid w:val="0019421F"/>
    <w:rsid w:val="001A0E3B"/>
    <w:rsid w:val="001B665F"/>
    <w:rsid w:val="001B7D18"/>
    <w:rsid w:val="001C2192"/>
    <w:rsid w:val="001D1111"/>
    <w:rsid w:val="001D1EBB"/>
    <w:rsid w:val="002166C3"/>
    <w:rsid w:val="00216EE8"/>
    <w:rsid w:val="00217613"/>
    <w:rsid w:val="00222A20"/>
    <w:rsid w:val="00225A58"/>
    <w:rsid w:val="00227131"/>
    <w:rsid w:val="0023065B"/>
    <w:rsid w:val="0023074C"/>
    <w:rsid w:val="0023531E"/>
    <w:rsid w:val="00241737"/>
    <w:rsid w:val="0025130E"/>
    <w:rsid w:val="00256DF5"/>
    <w:rsid w:val="00257D4E"/>
    <w:rsid w:val="00265685"/>
    <w:rsid w:val="002659F1"/>
    <w:rsid w:val="00270579"/>
    <w:rsid w:val="00285EF0"/>
    <w:rsid w:val="002A5B42"/>
    <w:rsid w:val="002A79A4"/>
    <w:rsid w:val="002B715A"/>
    <w:rsid w:val="002C4161"/>
    <w:rsid w:val="002D0579"/>
    <w:rsid w:val="002D0A68"/>
    <w:rsid w:val="002D1FC1"/>
    <w:rsid w:val="002D2F44"/>
    <w:rsid w:val="002D7827"/>
    <w:rsid w:val="002E74CC"/>
    <w:rsid w:val="002E795B"/>
    <w:rsid w:val="002F0C42"/>
    <w:rsid w:val="002F62C0"/>
    <w:rsid w:val="0030137A"/>
    <w:rsid w:val="00304B19"/>
    <w:rsid w:val="00316081"/>
    <w:rsid w:val="00317BDE"/>
    <w:rsid w:val="00323304"/>
    <w:rsid w:val="003233BF"/>
    <w:rsid w:val="0032482F"/>
    <w:rsid w:val="00326A82"/>
    <w:rsid w:val="003303D0"/>
    <w:rsid w:val="00334950"/>
    <w:rsid w:val="0033641C"/>
    <w:rsid w:val="003407B3"/>
    <w:rsid w:val="00345442"/>
    <w:rsid w:val="00346831"/>
    <w:rsid w:val="003514B8"/>
    <w:rsid w:val="00352435"/>
    <w:rsid w:val="00360931"/>
    <w:rsid w:val="00362FE0"/>
    <w:rsid w:val="00367D22"/>
    <w:rsid w:val="00380014"/>
    <w:rsid w:val="00380787"/>
    <w:rsid w:val="0038254F"/>
    <w:rsid w:val="00382857"/>
    <w:rsid w:val="00385A9B"/>
    <w:rsid w:val="00385D8A"/>
    <w:rsid w:val="00392AB6"/>
    <w:rsid w:val="00393512"/>
    <w:rsid w:val="00394EF3"/>
    <w:rsid w:val="003A1616"/>
    <w:rsid w:val="003A2FCC"/>
    <w:rsid w:val="003A35A3"/>
    <w:rsid w:val="003A376A"/>
    <w:rsid w:val="003A7190"/>
    <w:rsid w:val="003B071B"/>
    <w:rsid w:val="003B1525"/>
    <w:rsid w:val="003B4DD6"/>
    <w:rsid w:val="003B7955"/>
    <w:rsid w:val="003B7B4A"/>
    <w:rsid w:val="003C05C6"/>
    <w:rsid w:val="003C5134"/>
    <w:rsid w:val="003C586D"/>
    <w:rsid w:val="003C59EC"/>
    <w:rsid w:val="003D7C16"/>
    <w:rsid w:val="003E69F1"/>
    <w:rsid w:val="003F2239"/>
    <w:rsid w:val="003F2775"/>
    <w:rsid w:val="003F52DC"/>
    <w:rsid w:val="003F69EC"/>
    <w:rsid w:val="00401D1F"/>
    <w:rsid w:val="00413634"/>
    <w:rsid w:val="00414F7F"/>
    <w:rsid w:val="0041508A"/>
    <w:rsid w:val="00425AE5"/>
    <w:rsid w:val="0043212F"/>
    <w:rsid w:val="004335CB"/>
    <w:rsid w:val="0044257B"/>
    <w:rsid w:val="004450D4"/>
    <w:rsid w:val="00456667"/>
    <w:rsid w:val="00457B22"/>
    <w:rsid w:val="004607FE"/>
    <w:rsid w:val="00464608"/>
    <w:rsid w:val="0046529B"/>
    <w:rsid w:val="004701A5"/>
    <w:rsid w:val="00470FFB"/>
    <w:rsid w:val="004844DC"/>
    <w:rsid w:val="00486845"/>
    <w:rsid w:val="0048684E"/>
    <w:rsid w:val="00494AA1"/>
    <w:rsid w:val="00495F29"/>
    <w:rsid w:val="004A0E76"/>
    <w:rsid w:val="004A324E"/>
    <w:rsid w:val="004A4C5F"/>
    <w:rsid w:val="004A5192"/>
    <w:rsid w:val="004A5531"/>
    <w:rsid w:val="004B367B"/>
    <w:rsid w:val="004B66F4"/>
    <w:rsid w:val="004C3AC8"/>
    <w:rsid w:val="004C6784"/>
    <w:rsid w:val="004D2876"/>
    <w:rsid w:val="004E1410"/>
    <w:rsid w:val="004E31F5"/>
    <w:rsid w:val="004E40AD"/>
    <w:rsid w:val="004F2CC8"/>
    <w:rsid w:val="004F2FE7"/>
    <w:rsid w:val="004F74CD"/>
    <w:rsid w:val="00510689"/>
    <w:rsid w:val="00512CA9"/>
    <w:rsid w:val="00515CC3"/>
    <w:rsid w:val="0053194A"/>
    <w:rsid w:val="00534857"/>
    <w:rsid w:val="00540593"/>
    <w:rsid w:val="005422F9"/>
    <w:rsid w:val="00545E6F"/>
    <w:rsid w:val="00550E8D"/>
    <w:rsid w:val="00555879"/>
    <w:rsid w:val="00557CC0"/>
    <w:rsid w:val="00567559"/>
    <w:rsid w:val="00576864"/>
    <w:rsid w:val="00576B25"/>
    <w:rsid w:val="005774F7"/>
    <w:rsid w:val="005841D2"/>
    <w:rsid w:val="0058777D"/>
    <w:rsid w:val="00592AF8"/>
    <w:rsid w:val="00594532"/>
    <w:rsid w:val="00595112"/>
    <w:rsid w:val="005A2193"/>
    <w:rsid w:val="005A254D"/>
    <w:rsid w:val="005A3C31"/>
    <w:rsid w:val="005A3C4C"/>
    <w:rsid w:val="005B0915"/>
    <w:rsid w:val="005B2150"/>
    <w:rsid w:val="005B6A01"/>
    <w:rsid w:val="005C4643"/>
    <w:rsid w:val="005C5B54"/>
    <w:rsid w:val="005C632D"/>
    <w:rsid w:val="005D6901"/>
    <w:rsid w:val="005E0D3B"/>
    <w:rsid w:val="00602064"/>
    <w:rsid w:val="006124F0"/>
    <w:rsid w:val="00623D79"/>
    <w:rsid w:val="006242BD"/>
    <w:rsid w:val="0062769F"/>
    <w:rsid w:val="00636CA2"/>
    <w:rsid w:val="006400FB"/>
    <w:rsid w:val="006406CE"/>
    <w:rsid w:val="006449AE"/>
    <w:rsid w:val="0064567B"/>
    <w:rsid w:val="006511ED"/>
    <w:rsid w:val="00655EF3"/>
    <w:rsid w:val="006574FB"/>
    <w:rsid w:val="00661F70"/>
    <w:rsid w:val="00662FD8"/>
    <w:rsid w:val="00663C52"/>
    <w:rsid w:val="0066459B"/>
    <w:rsid w:val="0067762F"/>
    <w:rsid w:val="00684FD5"/>
    <w:rsid w:val="006919AA"/>
    <w:rsid w:val="006A0918"/>
    <w:rsid w:val="006A0CEC"/>
    <w:rsid w:val="006A7559"/>
    <w:rsid w:val="006B1A05"/>
    <w:rsid w:val="006B2244"/>
    <w:rsid w:val="006B5B65"/>
    <w:rsid w:val="006B7211"/>
    <w:rsid w:val="006C414C"/>
    <w:rsid w:val="006C7B33"/>
    <w:rsid w:val="006D3EF5"/>
    <w:rsid w:val="006F260A"/>
    <w:rsid w:val="006F3830"/>
    <w:rsid w:val="007008FE"/>
    <w:rsid w:val="00700F90"/>
    <w:rsid w:val="00705BBF"/>
    <w:rsid w:val="00706895"/>
    <w:rsid w:val="007155C7"/>
    <w:rsid w:val="00720365"/>
    <w:rsid w:val="00725567"/>
    <w:rsid w:val="00725984"/>
    <w:rsid w:val="00727712"/>
    <w:rsid w:val="0074139B"/>
    <w:rsid w:val="00742771"/>
    <w:rsid w:val="0074281A"/>
    <w:rsid w:val="007429AC"/>
    <w:rsid w:val="0074605D"/>
    <w:rsid w:val="00746952"/>
    <w:rsid w:val="007475ED"/>
    <w:rsid w:val="00751B41"/>
    <w:rsid w:val="0075583C"/>
    <w:rsid w:val="007647C0"/>
    <w:rsid w:val="007669AB"/>
    <w:rsid w:val="00767E06"/>
    <w:rsid w:val="007701B5"/>
    <w:rsid w:val="007707DC"/>
    <w:rsid w:val="00783450"/>
    <w:rsid w:val="0078704E"/>
    <w:rsid w:val="007A62C1"/>
    <w:rsid w:val="007B055F"/>
    <w:rsid w:val="007B1682"/>
    <w:rsid w:val="007B174D"/>
    <w:rsid w:val="007B345A"/>
    <w:rsid w:val="007B626F"/>
    <w:rsid w:val="007C7784"/>
    <w:rsid w:val="007D6753"/>
    <w:rsid w:val="007D6F7F"/>
    <w:rsid w:val="007E1556"/>
    <w:rsid w:val="007E192A"/>
    <w:rsid w:val="007E76E6"/>
    <w:rsid w:val="007F439C"/>
    <w:rsid w:val="00835EC8"/>
    <w:rsid w:val="00850F9B"/>
    <w:rsid w:val="00864940"/>
    <w:rsid w:val="008658D0"/>
    <w:rsid w:val="0086663D"/>
    <w:rsid w:val="00880191"/>
    <w:rsid w:val="008833C3"/>
    <w:rsid w:val="0088587A"/>
    <w:rsid w:val="00895058"/>
    <w:rsid w:val="008A3DAA"/>
    <w:rsid w:val="008B2B85"/>
    <w:rsid w:val="008B4F1B"/>
    <w:rsid w:val="008C0EE7"/>
    <w:rsid w:val="008D6DFB"/>
    <w:rsid w:val="008E0099"/>
    <w:rsid w:val="008E02FA"/>
    <w:rsid w:val="008E1DAE"/>
    <w:rsid w:val="008E335B"/>
    <w:rsid w:val="008E57DA"/>
    <w:rsid w:val="008E7E45"/>
    <w:rsid w:val="008F20A6"/>
    <w:rsid w:val="00901122"/>
    <w:rsid w:val="009042D7"/>
    <w:rsid w:val="00910708"/>
    <w:rsid w:val="00930275"/>
    <w:rsid w:val="00935667"/>
    <w:rsid w:val="009403AA"/>
    <w:rsid w:val="00942B3B"/>
    <w:rsid w:val="009433E4"/>
    <w:rsid w:val="00943D57"/>
    <w:rsid w:val="00950CB7"/>
    <w:rsid w:val="00953DE3"/>
    <w:rsid w:val="00955286"/>
    <w:rsid w:val="00955AA5"/>
    <w:rsid w:val="00956A02"/>
    <w:rsid w:val="00956AF2"/>
    <w:rsid w:val="009644F7"/>
    <w:rsid w:val="00972262"/>
    <w:rsid w:val="00975461"/>
    <w:rsid w:val="00980B12"/>
    <w:rsid w:val="00980D19"/>
    <w:rsid w:val="00981715"/>
    <w:rsid w:val="00984A10"/>
    <w:rsid w:val="00984B64"/>
    <w:rsid w:val="00987E6F"/>
    <w:rsid w:val="00992E21"/>
    <w:rsid w:val="00993ED9"/>
    <w:rsid w:val="009A3B2D"/>
    <w:rsid w:val="009A6F24"/>
    <w:rsid w:val="009B0605"/>
    <w:rsid w:val="009B3116"/>
    <w:rsid w:val="009B61AC"/>
    <w:rsid w:val="009B707C"/>
    <w:rsid w:val="009C7D47"/>
    <w:rsid w:val="009D0BF3"/>
    <w:rsid w:val="009D2BFB"/>
    <w:rsid w:val="009D3C21"/>
    <w:rsid w:val="009D441C"/>
    <w:rsid w:val="009E0D13"/>
    <w:rsid w:val="009E2893"/>
    <w:rsid w:val="00A24A50"/>
    <w:rsid w:val="00A253C9"/>
    <w:rsid w:val="00A30178"/>
    <w:rsid w:val="00A30885"/>
    <w:rsid w:val="00A37352"/>
    <w:rsid w:val="00A40E67"/>
    <w:rsid w:val="00A40F93"/>
    <w:rsid w:val="00A41108"/>
    <w:rsid w:val="00A418A6"/>
    <w:rsid w:val="00A45BB2"/>
    <w:rsid w:val="00A4613B"/>
    <w:rsid w:val="00A62239"/>
    <w:rsid w:val="00A670BF"/>
    <w:rsid w:val="00A70414"/>
    <w:rsid w:val="00A712C2"/>
    <w:rsid w:val="00A73E48"/>
    <w:rsid w:val="00A76B8B"/>
    <w:rsid w:val="00A76CC6"/>
    <w:rsid w:val="00A957D4"/>
    <w:rsid w:val="00A96AEB"/>
    <w:rsid w:val="00A97D24"/>
    <w:rsid w:val="00AA177F"/>
    <w:rsid w:val="00AA2283"/>
    <w:rsid w:val="00AB0901"/>
    <w:rsid w:val="00AB5E61"/>
    <w:rsid w:val="00AB5FE2"/>
    <w:rsid w:val="00AC38F0"/>
    <w:rsid w:val="00AC540E"/>
    <w:rsid w:val="00AD780C"/>
    <w:rsid w:val="00AE56DD"/>
    <w:rsid w:val="00AE636F"/>
    <w:rsid w:val="00AF34F9"/>
    <w:rsid w:val="00AF6F32"/>
    <w:rsid w:val="00B041E7"/>
    <w:rsid w:val="00B1645A"/>
    <w:rsid w:val="00B21457"/>
    <w:rsid w:val="00B21875"/>
    <w:rsid w:val="00B21CAE"/>
    <w:rsid w:val="00B230C0"/>
    <w:rsid w:val="00B2395B"/>
    <w:rsid w:val="00B27980"/>
    <w:rsid w:val="00B37404"/>
    <w:rsid w:val="00B37FA6"/>
    <w:rsid w:val="00B51653"/>
    <w:rsid w:val="00B5429B"/>
    <w:rsid w:val="00B55201"/>
    <w:rsid w:val="00B55F54"/>
    <w:rsid w:val="00B568C6"/>
    <w:rsid w:val="00B60990"/>
    <w:rsid w:val="00B67BE8"/>
    <w:rsid w:val="00B70F2D"/>
    <w:rsid w:val="00B724F2"/>
    <w:rsid w:val="00B81833"/>
    <w:rsid w:val="00B834CC"/>
    <w:rsid w:val="00B92700"/>
    <w:rsid w:val="00B948B4"/>
    <w:rsid w:val="00BA553E"/>
    <w:rsid w:val="00BB0AD1"/>
    <w:rsid w:val="00BB1CAA"/>
    <w:rsid w:val="00BB29F3"/>
    <w:rsid w:val="00BB2CED"/>
    <w:rsid w:val="00BB5F85"/>
    <w:rsid w:val="00BC064E"/>
    <w:rsid w:val="00BC74A7"/>
    <w:rsid w:val="00BD0B28"/>
    <w:rsid w:val="00BD5341"/>
    <w:rsid w:val="00BE3E84"/>
    <w:rsid w:val="00BE6240"/>
    <w:rsid w:val="00BE6881"/>
    <w:rsid w:val="00BF1D0D"/>
    <w:rsid w:val="00BF451A"/>
    <w:rsid w:val="00BF631F"/>
    <w:rsid w:val="00BF744E"/>
    <w:rsid w:val="00BF7ADA"/>
    <w:rsid w:val="00C00497"/>
    <w:rsid w:val="00C01C11"/>
    <w:rsid w:val="00C16C73"/>
    <w:rsid w:val="00C17DD1"/>
    <w:rsid w:val="00C23776"/>
    <w:rsid w:val="00C243B1"/>
    <w:rsid w:val="00C300EC"/>
    <w:rsid w:val="00C317C0"/>
    <w:rsid w:val="00C3687F"/>
    <w:rsid w:val="00C40FFA"/>
    <w:rsid w:val="00C457D9"/>
    <w:rsid w:val="00C45A3E"/>
    <w:rsid w:val="00C5395D"/>
    <w:rsid w:val="00C577A9"/>
    <w:rsid w:val="00C70368"/>
    <w:rsid w:val="00C773A1"/>
    <w:rsid w:val="00C83411"/>
    <w:rsid w:val="00CA2EFC"/>
    <w:rsid w:val="00CB1331"/>
    <w:rsid w:val="00CB7546"/>
    <w:rsid w:val="00CC22E5"/>
    <w:rsid w:val="00CC7469"/>
    <w:rsid w:val="00CE2697"/>
    <w:rsid w:val="00CE2D59"/>
    <w:rsid w:val="00D02728"/>
    <w:rsid w:val="00D02CD1"/>
    <w:rsid w:val="00D05A29"/>
    <w:rsid w:val="00D05B8E"/>
    <w:rsid w:val="00D06C4E"/>
    <w:rsid w:val="00D11C3B"/>
    <w:rsid w:val="00D153D2"/>
    <w:rsid w:val="00D2234F"/>
    <w:rsid w:val="00D26548"/>
    <w:rsid w:val="00D2787F"/>
    <w:rsid w:val="00D439F6"/>
    <w:rsid w:val="00D44802"/>
    <w:rsid w:val="00D448AD"/>
    <w:rsid w:val="00D455AD"/>
    <w:rsid w:val="00D526D3"/>
    <w:rsid w:val="00D53872"/>
    <w:rsid w:val="00D63BAC"/>
    <w:rsid w:val="00D73215"/>
    <w:rsid w:val="00D81912"/>
    <w:rsid w:val="00D81ED8"/>
    <w:rsid w:val="00D83331"/>
    <w:rsid w:val="00DA0AA5"/>
    <w:rsid w:val="00DA1B5C"/>
    <w:rsid w:val="00DA2A57"/>
    <w:rsid w:val="00DA6B3A"/>
    <w:rsid w:val="00DB059E"/>
    <w:rsid w:val="00DB2E42"/>
    <w:rsid w:val="00DC1BDE"/>
    <w:rsid w:val="00DE3C01"/>
    <w:rsid w:val="00DE49B9"/>
    <w:rsid w:val="00DE5910"/>
    <w:rsid w:val="00DE7F48"/>
    <w:rsid w:val="00E0639F"/>
    <w:rsid w:val="00E1275B"/>
    <w:rsid w:val="00E1459A"/>
    <w:rsid w:val="00E240AC"/>
    <w:rsid w:val="00E26C65"/>
    <w:rsid w:val="00E34742"/>
    <w:rsid w:val="00E34965"/>
    <w:rsid w:val="00E34D75"/>
    <w:rsid w:val="00E57FEB"/>
    <w:rsid w:val="00E61573"/>
    <w:rsid w:val="00E63B35"/>
    <w:rsid w:val="00E71673"/>
    <w:rsid w:val="00E9419D"/>
    <w:rsid w:val="00E948B9"/>
    <w:rsid w:val="00EA03F9"/>
    <w:rsid w:val="00EB1F3B"/>
    <w:rsid w:val="00EB4F45"/>
    <w:rsid w:val="00EB6199"/>
    <w:rsid w:val="00EC3CE8"/>
    <w:rsid w:val="00EC71BA"/>
    <w:rsid w:val="00ED02CE"/>
    <w:rsid w:val="00ED0C7B"/>
    <w:rsid w:val="00ED0EF8"/>
    <w:rsid w:val="00ED10C3"/>
    <w:rsid w:val="00ED1A0F"/>
    <w:rsid w:val="00EE57C6"/>
    <w:rsid w:val="00EF0A67"/>
    <w:rsid w:val="00EF5166"/>
    <w:rsid w:val="00EF7BE5"/>
    <w:rsid w:val="00F07551"/>
    <w:rsid w:val="00F10A44"/>
    <w:rsid w:val="00F22A19"/>
    <w:rsid w:val="00F32916"/>
    <w:rsid w:val="00F33B59"/>
    <w:rsid w:val="00F366B5"/>
    <w:rsid w:val="00F57F49"/>
    <w:rsid w:val="00F60B61"/>
    <w:rsid w:val="00F61F7E"/>
    <w:rsid w:val="00F624DB"/>
    <w:rsid w:val="00F63827"/>
    <w:rsid w:val="00F71F65"/>
    <w:rsid w:val="00F743C5"/>
    <w:rsid w:val="00F769C5"/>
    <w:rsid w:val="00F81E4B"/>
    <w:rsid w:val="00F83820"/>
    <w:rsid w:val="00F845AF"/>
    <w:rsid w:val="00F8772A"/>
    <w:rsid w:val="00F9100C"/>
    <w:rsid w:val="00F94109"/>
    <w:rsid w:val="00F94B8C"/>
    <w:rsid w:val="00F94C44"/>
    <w:rsid w:val="00F959CF"/>
    <w:rsid w:val="00F96A7E"/>
    <w:rsid w:val="00FA2ADC"/>
    <w:rsid w:val="00FB30FC"/>
    <w:rsid w:val="00FB4413"/>
    <w:rsid w:val="00FB59DD"/>
    <w:rsid w:val="00FC57B5"/>
    <w:rsid w:val="00FC5828"/>
    <w:rsid w:val="00FD04F3"/>
    <w:rsid w:val="00FE0628"/>
    <w:rsid w:val="00FE08CF"/>
    <w:rsid w:val="00FF2A1D"/>
    <w:rsid w:val="00FF724A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7024F"/>
  <w15:chartTrackingRefBased/>
  <w15:docId w15:val="{D4847069-B36E-4B47-9A97-4B00A245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9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D455A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3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695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455A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49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7057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057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4A7"/>
    <w:rPr>
      <w:color w:val="954F72" w:themeColor="followedHyperlink"/>
      <w:u w:val="single"/>
    </w:rPr>
  </w:style>
  <w:style w:type="paragraph" w:customStyle="1" w:styleId="desc">
    <w:name w:val="desc"/>
    <w:basedOn w:val="Normal"/>
    <w:rsid w:val="00BC7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BC7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">
    <w:name w:val="src"/>
    <w:basedOn w:val="DefaultParagraphFont"/>
    <w:rsid w:val="00BC74A7"/>
  </w:style>
  <w:style w:type="paragraph" w:customStyle="1" w:styleId="Title1">
    <w:name w:val="Title1"/>
    <w:basedOn w:val="Normal"/>
    <w:rsid w:val="00BC7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6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CE3"/>
  </w:style>
  <w:style w:type="paragraph" w:styleId="Footer">
    <w:name w:val="footer"/>
    <w:basedOn w:val="Normal"/>
    <w:link w:val="FooterChar"/>
    <w:uiPriority w:val="99"/>
    <w:unhideWhenUsed/>
    <w:rsid w:val="00156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CE3"/>
  </w:style>
  <w:style w:type="character" w:styleId="Strong">
    <w:name w:val="Strong"/>
    <w:basedOn w:val="DefaultParagraphFont"/>
    <w:uiPriority w:val="22"/>
    <w:qFormat/>
    <w:rsid w:val="002D057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0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B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807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kciteavail">
    <w:name w:val="bk_cite_avail"/>
    <w:basedOn w:val="DefaultParagraphFont"/>
    <w:rsid w:val="00001FA7"/>
  </w:style>
  <w:style w:type="paragraph" w:customStyle="1" w:styleId="EndNoteBibliographyTitle">
    <w:name w:val="EndNote Bibliography Title"/>
    <w:basedOn w:val="Normal"/>
    <w:link w:val="EndNoteBibliographyTitleChar"/>
    <w:rsid w:val="004868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8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8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84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464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40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71533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15599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05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6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45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7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40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34" Type="http://schemas.openxmlformats.org/officeDocument/2006/relationships/image" Target="media/image2.png"/><Relationship Id="rId55" Type="http://schemas.openxmlformats.org/officeDocument/2006/relationships/header" Target="header1.xml"/><Relationship Id="rId7" Type="http://schemas.openxmlformats.org/officeDocument/2006/relationships/endnotes" Target="endnotes.xml"/><Relationship Id="rId33" Type="http://schemas.openxmlformats.org/officeDocument/2006/relationships/image" Target="media/image190.png"/><Relationship Id="rId2" Type="http://schemas.openxmlformats.org/officeDocument/2006/relationships/numbering" Target="numbering.xml"/><Relationship Id="rId54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image" Target="media/image2.svg"/><Relationship Id="rId53" Type="http://schemas.openxmlformats.org/officeDocument/2006/relationships/image" Target="media/image3.png"/><Relationship Id="rId58" Type="http://schemas.openxmlformats.org/officeDocument/2006/relationships/theme" Target="theme/theme1.xml"/><Relationship Id="rId5" Type="http://schemas.openxmlformats.org/officeDocument/2006/relationships/webSettings" Target="webSettings.xml"/><Relationship Id="rId57" Type="http://schemas.openxmlformats.org/officeDocument/2006/relationships/fontTable" Target="fontTable.xml"/><Relationship Id="rId52" Type="http://schemas.openxmlformats.org/officeDocument/2006/relationships/image" Target="media/image4.svg"/><Relationship Id="rId4" Type="http://schemas.openxmlformats.org/officeDocument/2006/relationships/settings" Target="settings.xml"/><Relationship Id="rId5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5F5A2-3BF6-46A7-944B-E0FB550C1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qvi</dc:creator>
  <cp:keywords/>
  <dc:description/>
  <cp:lastModifiedBy>Cervantes, Jorge</cp:lastModifiedBy>
  <cp:revision>2</cp:revision>
  <cp:lastPrinted>2019-04-05T21:01:00Z</cp:lastPrinted>
  <dcterms:created xsi:type="dcterms:W3CDTF">2020-01-30T18:24:00Z</dcterms:created>
  <dcterms:modified xsi:type="dcterms:W3CDTF">2020-01-30T18:24:00Z</dcterms:modified>
</cp:coreProperties>
</file>